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C1C83" w14:textId="7B7A2F74" w:rsidR="005F3625" w:rsidRPr="00CD16AC" w:rsidRDefault="00521DFB">
      <w:r>
        <w:t>Supplemental Table 2</w:t>
      </w:r>
      <w:r w:rsidR="005F3625" w:rsidRPr="00CD16AC">
        <w:t>: Cost calculation</w:t>
      </w:r>
      <w:r w:rsidR="00CD16AC" w:rsidRPr="00CD16AC">
        <w:t xml:space="preserve"> f</w:t>
      </w:r>
      <w:r w:rsidR="00CD16AC">
        <w:t xml:space="preserve">or </w:t>
      </w:r>
      <w:r w:rsidR="00B2085E">
        <w:t>LRTI</w:t>
      </w:r>
      <w:bookmarkStart w:id="0" w:name="_GoBack"/>
      <w:bookmarkEnd w:id="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7"/>
        <w:gridCol w:w="4961"/>
        <w:gridCol w:w="4961"/>
        <w:gridCol w:w="1843"/>
      </w:tblGrid>
      <w:tr w:rsidR="006B21AC" w14:paraId="0623F4BA" w14:textId="77777777" w:rsidTr="0080528D">
        <w:tc>
          <w:tcPr>
            <w:tcW w:w="2127" w:type="dxa"/>
          </w:tcPr>
          <w:p w14:paraId="694EAF98" w14:textId="77777777" w:rsidR="00E34D3F" w:rsidRPr="00CD16AC" w:rsidRDefault="00E34D3F"/>
        </w:tc>
        <w:tc>
          <w:tcPr>
            <w:tcW w:w="4961" w:type="dxa"/>
          </w:tcPr>
          <w:p w14:paraId="0AB34A8A" w14:textId="77777777" w:rsidR="00E34D3F" w:rsidRPr="000C311E" w:rsidRDefault="00E34D3F">
            <w:pPr>
              <w:rPr>
                <w:b/>
                <w:lang w:val="de-DE"/>
              </w:rPr>
            </w:pPr>
            <w:r w:rsidRPr="000C311E">
              <w:rPr>
                <w:b/>
                <w:lang w:val="de-DE"/>
              </w:rPr>
              <w:t xml:space="preserve">Standard care </w:t>
            </w:r>
          </w:p>
        </w:tc>
        <w:tc>
          <w:tcPr>
            <w:tcW w:w="4961" w:type="dxa"/>
          </w:tcPr>
          <w:p w14:paraId="1B3F4E53" w14:textId="77777777" w:rsidR="00E34D3F" w:rsidRPr="000C311E" w:rsidRDefault="00E34D3F">
            <w:pPr>
              <w:rPr>
                <w:b/>
                <w:lang w:val="de-DE"/>
              </w:rPr>
            </w:pPr>
            <w:r w:rsidRPr="000C311E">
              <w:rPr>
                <w:b/>
                <w:lang w:val="de-DE"/>
              </w:rPr>
              <w:t>PCT-</w:t>
            </w:r>
            <w:proofErr w:type="spellStart"/>
            <w:r w:rsidRPr="000C311E">
              <w:rPr>
                <w:b/>
                <w:lang w:val="de-DE"/>
              </w:rPr>
              <w:t>guided</w:t>
            </w:r>
            <w:proofErr w:type="spellEnd"/>
            <w:r w:rsidRPr="000C311E">
              <w:rPr>
                <w:b/>
                <w:lang w:val="de-DE"/>
              </w:rPr>
              <w:t xml:space="preserve"> care </w:t>
            </w:r>
          </w:p>
        </w:tc>
        <w:tc>
          <w:tcPr>
            <w:tcW w:w="1843" w:type="dxa"/>
          </w:tcPr>
          <w:p w14:paraId="66AC96D9" w14:textId="77777777" w:rsidR="00E34D3F" w:rsidRPr="000C311E" w:rsidRDefault="00E34D3F">
            <w:pPr>
              <w:rPr>
                <w:b/>
                <w:lang w:val="de-DE"/>
              </w:rPr>
            </w:pPr>
            <w:proofErr w:type="spellStart"/>
            <w:r w:rsidRPr="000C311E">
              <w:rPr>
                <w:b/>
                <w:lang w:val="de-DE"/>
              </w:rPr>
              <w:t>Incremental</w:t>
            </w:r>
            <w:proofErr w:type="spellEnd"/>
            <w:r w:rsidRPr="000C311E">
              <w:rPr>
                <w:b/>
                <w:lang w:val="de-DE"/>
              </w:rPr>
              <w:t xml:space="preserve"> </w:t>
            </w:r>
            <w:proofErr w:type="spellStart"/>
            <w:r w:rsidRPr="000C311E">
              <w:rPr>
                <w:b/>
                <w:lang w:val="de-DE"/>
              </w:rPr>
              <w:t>costs</w:t>
            </w:r>
            <w:proofErr w:type="spellEnd"/>
          </w:p>
        </w:tc>
      </w:tr>
      <w:tr w:rsidR="006B21AC" w:rsidRPr="000C311E" w14:paraId="6CA50FB3" w14:textId="77777777" w:rsidTr="0080528D">
        <w:tc>
          <w:tcPr>
            <w:tcW w:w="2127" w:type="dxa"/>
          </w:tcPr>
          <w:p w14:paraId="2C703AA5" w14:textId="77777777" w:rsidR="00E34D3F" w:rsidRPr="00C076F9" w:rsidRDefault="000C311E">
            <w:pPr>
              <w:rPr>
                <w:b/>
              </w:rPr>
            </w:pPr>
            <w:r w:rsidRPr="00C076F9">
              <w:rPr>
                <w:b/>
              </w:rPr>
              <w:t>Hospital stay costs</w:t>
            </w:r>
          </w:p>
        </w:tc>
        <w:tc>
          <w:tcPr>
            <w:tcW w:w="4961" w:type="dxa"/>
          </w:tcPr>
          <w:p w14:paraId="671D3150" w14:textId="0AEB04B2" w:rsidR="007A6CF6" w:rsidRDefault="00A86D75">
            <w:r>
              <w:t xml:space="preserve">Costs </w:t>
            </w:r>
            <w:r w:rsidR="00BC248A">
              <w:t>patients without ICU stay + costs patients with ICU stay</w:t>
            </w:r>
            <w:r w:rsidR="002554AF">
              <w:t>:</w:t>
            </w:r>
          </w:p>
          <w:p w14:paraId="0DBB7C0D" w14:textId="31978AE2" w:rsidR="00A86D75" w:rsidRPr="000C311E" w:rsidRDefault="007A6CF6" w:rsidP="00FF210F">
            <w:r>
              <w:t>5.8</w:t>
            </w:r>
            <w:r w:rsidR="00D94107">
              <w:t xml:space="preserve"> days on the general ward</w:t>
            </w:r>
            <w:r>
              <w:t>*</w:t>
            </w:r>
            <w:r w:rsidR="00A86D75">
              <w:t>$1,270.58</w:t>
            </w:r>
            <w:r w:rsidR="00D94107">
              <w:t xml:space="preserve"> </w:t>
            </w:r>
            <w:r w:rsidR="00A86D75">
              <w:t>+</w:t>
            </w:r>
            <w:r w:rsidR="00D94107">
              <w:t xml:space="preserve"> </w:t>
            </w:r>
            <w:r w:rsidR="00A86D75">
              <w:t>12</w:t>
            </w:r>
            <w:r w:rsidR="002554AF">
              <w:t>.0</w:t>
            </w:r>
            <w:r w:rsidR="00D94107">
              <w:t xml:space="preserve"> days on the ICU</w:t>
            </w:r>
            <w:r w:rsidR="00A86D75">
              <w:t>*</w:t>
            </w:r>
            <w:r w:rsidR="00D94107">
              <w:t>10.5% of patients being admitted to the ICU*</w:t>
            </w:r>
            <w:r w:rsidR="00A86D75">
              <w:t>$</w:t>
            </w:r>
            <w:r w:rsidR="00FF210F">
              <w:t xml:space="preserve">1,893.15 </w:t>
            </w:r>
            <w:r w:rsidR="00A86D75">
              <w:t>=$</w:t>
            </w:r>
            <w:r>
              <w:t>9,754.73</w:t>
            </w:r>
          </w:p>
        </w:tc>
        <w:tc>
          <w:tcPr>
            <w:tcW w:w="4961" w:type="dxa"/>
          </w:tcPr>
          <w:p w14:paraId="504BED16" w14:textId="2F357E06" w:rsidR="007A6CF6" w:rsidRDefault="007A6CF6" w:rsidP="007A6CF6">
            <w:r>
              <w:t>Costs patients without ICU stay + costs patients with ICU stay</w:t>
            </w:r>
            <w:r w:rsidR="002554AF">
              <w:t>:</w:t>
            </w:r>
            <w:r>
              <w:t xml:space="preserve"> </w:t>
            </w:r>
          </w:p>
          <w:p w14:paraId="53BF7535" w14:textId="1DB7D64F" w:rsidR="00E34D3F" w:rsidRPr="000C311E" w:rsidRDefault="00DB6067" w:rsidP="00FF210F">
            <w:r>
              <w:t>5.1</w:t>
            </w:r>
            <w:r w:rsidR="00D94107">
              <w:t xml:space="preserve"> days on the general ward</w:t>
            </w:r>
            <w:r>
              <w:t>*$1,270.58</w:t>
            </w:r>
            <w:r w:rsidR="002554AF">
              <w:t xml:space="preserve"> </w:t>
            </w:r>
            <w:r>
              <w:t>+</w:t>
            </w:r>
            <w:r w:rsidR="002554AF">
              <w:t xml:space="preserve"> </w:t>
            </w:r>
            <w:r>
              <w:t>8.4</w:t>
            </w:r>
            <w:r w:rsidR="00D94107">
              <w:t xml:space="preserve"> days on the ICU</w:t>
            </w:r>
            <w:r>
              <w:t>*</w:t>
            </w:r>
            <w:r w:rsidR="00D94107">
              <w:t>10.5% of patients being admitted to the ICU*</w:t>
            </w:r>
            <w:r>
              <w:t>$</w:t>
            </w:r>
            <w:r w:rsidR="00FF210F">
              <w:t xml:space="preserve">1,893.15 </w:t>
            </w:r>
            <w:r>
              <w:t>=</w:t>
            </w:r>
            <w:r w:rsidR="002554AF">
              <w:t>$8,149.72</w:t>
            </w:r>
          </w:p>
        </w:tc>
        <w:tc>
          <w:tcPr>
            <w:tcW w:w="1843" w:type="dxa"/>
          </w:tcPr>
          <w:p w14:paraId="730046B2" w14:textId="4806D39D" w:rsidR="00E34D3F" w:rsidRPr="000C311E" w:rsidRDefault="00AC7D93">
            <w:r>
              <w:t>$-</w:t>
            </w:r>
            <w:r w:rsidR="00DB6067">
              <w:t>1,605.02</w:t>
            </w:r>
          </w:p>
        </w:tc>
      </w:tr>
      <w:tr w:rsidR="006B21AC" w:rsidRPr="000C311E" w14:paraId="3FDDEA7C" w14:textId="77777777" w:rsidTr="0080528D">
        <w:tc>
          <w:tcPr>
            <w:tcW w:w="2127" w:type="dxa"/>
          </w:tcPr>
          <w:p w14:paraId="13583BBE" w14:textId="77777777" w:rsidR="00E34D3F" w:rsidRPr="00C076F9" w:rsidRDefault="000C311E">
            <w:pPr>
              <w:rPr>
                <w:b/>
              </w:rPr>
            </w:pPr>
            <w:r w:rsidRPr="00C076F9">
              <w:rPr>
                <w:b/>
              </w:rPr>
              <w:t>Costs of antibiotics</w:t>
            </w:r>
          </w:p>
        </w:tc>
        <w:tc>
          <w:tcPr>
            <w:tcW w:w="4961" w:type="dxa"/>
          </w:tcPr>
          <w:p w14:paraId="3AF8A949" w14:textId="227CBB13" w:rsidR="00E34D3F" w:rsidRPr="000C311E" w:rsidRDefault="00546DB5">
            <w:r>
              <w:t>1</w:t>
            </w:r>
            <w:r w:rsidR="00D94551">
              <w:t>1</w:t>
            </w:r>
            <w:r>
              <w:t>.</w:t>
            </w:r>
            <w:r w:rsidR="00D94551">
              <w:t>90</w:t>
            </w:r>
            <w:r w:rsidR="00ED3716" w:rsidRPr="00ED3716">
              <w:rPr>
                <w:vertAlign w:val="superscript"/>
              </w:rPr>
              <w:t>a</w:t>
            </w:r>
            <w:r w:rsidR="00C34B8E">
              <w:t xml:space="preserve"> days on antibiotics</w:t>
            </w:r>
            <w:r>
              <w:t>*$5</w:t>
            </w:r>
            <w:r w:rsidR="00D94551">
              <w:t>6.16</w:t>
            </w:r>
            <w:r w:rsidR="00ED3716">
              <w:t>*87.7% on antibiotics</w:t>
            </w:r>
            <w:r>
              <w:t>=$</w:t>
            </w:r>
            <w:r w:rsidR="00D94551">
              <w:t>585.87</w:t>
            </w:r>
          </w:p>
        </w:tc>
        <w:tc>
          <w:tcPr>
            <w:tcW w:w="4961" w:type="dxa"/>
          </w:tcPr>
          <w:p w14:paraId="70833760" w14:textId="3BC64A76" w:rsidR="00E34D3F" w:rsidRPr="000C311E" w:rsidRDefault="00D94551">
            <w:r>
              <w:t>6.99</w:t>
            </w:r>
            <w:r w:rsidR="00350F43" w:rsidRPr="00350F43">
              <w:rPr>
                <w:vertAlign w:val="superscript"/>
              </w:rPr>
              <w:t>a</w:t>
            </w:r>
            <w:r w:rsidR="00C34B8E">
              <w:t xml:space="preserve"> days on antibiotics</w:t>
            </w:r>
            <w:r w:rsidR="00546DB5">
              <w:t>*$5</w:t>
            </w:r>
            <w:r>
              <w:t>6.16</w:t>
            </w:r>
            <w:r w:rsidR="00ED3716">
              <w:t>*75.4% on antibiotics</w:t>
            </w:r>
            <w:r w:rsidR="00546DB5">
              <w:t>=$</w:t>
            </w:r>
            <w:r>
              <w:t>295.90</w:t>
            </w:r>
          </w:p>
        </w:tc>
        <w:tc>
          <w:tcPr>
            <w:tcW w:w="1843" w:type="dxa"/>
          </w:tcPr>
          <w:p w14:paraId="74F04041" w14:textId="0947C002" w:rsidR="00E34D3F" w:rsidRPr="000C311E" w:rsidRDefault="00546DB5">
            <w:r>
              <w:t>-$</w:t>
            </w:r>
            <w:r w:rsidR="00D94551">
              <w:t>289.9</w:t>
            </w:r>
            <w:r w:rsidR="008870A0">
              <w:t>7</w:t>
            </w:r>
            <w:r w:rsidR="00432192" w:rsidRPr="00432192">
              <w:rPr>
                <w:vertAlign w:val="superscript"/>
              </w:rPr>
              <w:t>a</w:t>
            </w:r>
          </w:p>
        </w:tc>
      </w:tr>
      <w:tr w:rsidR="006B21AC" w:rsidRPr="000C311E" w14:paraId="28E4D500" w14:textId="77777777" w:rsidTr="0080528D">
        <w:tc>
          <w:tcPr>
            <w:tcW w:w="2127" w:type="dxa"/>
          </w:tcPr>
          <w:p w14:paraId="3F796E0A" w14:textId="77777777" w:rsidR="00E34D3F" w:rsidRPr="00C076F9" w:rsidRDefault="000C311E">
            <w:pPr>
              <w:rPr>
                <w:b/>
              </w:rPr>
            </w:pPr>
            <w:r w:rsidRPr="00C076F9">
              <w:rPr>
                <w:b/>
              </w:rPr>
              <w:t>Costs of mechanical ventilation</w:t>
            </w:r>
          </w:p>
        </w:tc>
        <w:tc>
          <w:tcPr>
            <w:tcW w:w="4961" w:type="dxa"/>
          </w:tcPr>
          <w:p w14:paraId="307F4B0D" w14:textId="73FE622A" w:rsidR="00E34D3F" w:rsidRPr="000C311E" w:rsidRDefault="003379F4">
            <w:r w:rsidRPr="00771F21">
              <w:t>5</w:t>
            </w:r>
            <w:r w:rsidR="00C61C35" w:rsidRPr="00771F21">
              <w:t>.</w:t>
            </w:r>
            <w:r w:rsidRPr="00771F21">
              <w:t>5</w:t>
            </w:r>
            <w:r w:rsidR="00C34B8E" w:rsidRPr="00771F21">
              <w:t xml:space="preserve"> days on mechanical ventilation</w:t>
            </w:r>
            <w:r w:rsidR="00C61C35" w:rsidRPr="00771F21">
              <w:t>*</w:t>
            </w:r>
            <w:r w:rsidR="008870A0" w:rsidRPr="00771F21">
              <w:t>10</w:t>
            </w:r>
            <w:r w:rsidR="00C34B8E" w:rsidRPr="00771F21">
              <w:t>.</w:t>
            </w:r>
            <w:r w:rsidR="008870A0" w:rsidRPr="00771F21">
              <w:t>5</w:t>
            </w:r>
            <w:r w:rsidR="00C34B8E" w:rsidRPr="00771F21">
              <w:t>% of patients being admitted to the ICU</w:t>
            </w:r>
            <w:r w:rsidR="008870A0" w:rsidRPr="00771F21">
              <w:t>*</w:t>
            </w:r>
            <w:r w:rsidRPr="00771F21">
              <w:t>$</w:t>
            </w:r>
            <w:r w:rsidR="00C61C35" w:rsidRPr="00771F21">
              <w:t>1,050.50</w:t>
            </w:r>
            <w:r w:rsidR="00C34B8E" w:rsidRPr="00771F21">
              <w:t xml:space="preserve"> </w:t>
            </w:r>
            <w:r w:rsidR="00C61C35" w:rsidRPr="00771F21">
              <w:t>=$</w:t>
            </w:r>
            <w:r w:rsidR="008870A0" w:rsidRPr="00771F21">
              <w:t>6</w:t>
            </w:r>
            <w:r w:rsidR="007B67E0" w:rsidRPr="00771F21">
              <w:t>06.38</w:t>
            </w:r>
          </w:p>
        </w:tc>
        <w:tc>
          <w:tcPr>
            <w:tcW w:w="4961" w:type="dxa"/>
          </w:tcPr>
          <w:p w14:paraId="1E6F0E43" w14:textId="7E292FDE" w:rsidR="00E34D3F" w:rsidRPr="000C311E" w:rsidRDefault="003379F4">
            <w:r>
              <w:t>3.5</w:t>
            </w:r>
            <w:r w:rsidR="00C34B8E">
              <w:t xml:space="preserve"> days on mechanical ventilation</w:t>
            </w:r>
            <w:r w:rsidR="008870A0">
              <w:t>*10</w:t>
            </w:r>
            <w:r w:rsidR="00C34B8E">
              <w:t>.</w:t>
            </w:r>
            <w:r w:rsidR="008870A0">
              <w:t>5</w:t>
            </w:r>
            <w:r w:rsidR="00C34B8E">
              <w:t>% of patients being admitted to the ICU</w:t>
            </w:r>
            <w:r w:rsidR="008870A0">
              <w:t>*</w:t>
            </w:r>
            <w:r w:rsidR="00F65BC1">
              <w:t>$1,050.50</w:t>
            </w:r>
            <w:r w:rsidR="00C34B8E">
              <w:t xml:space="preserve"> </w:t>
            </w:r>
            <w:r w:rsidR="00F65BC1">
              <w:t>=</w:t>
            </w:r>
            <w:r w:rsidR="008870A0">
              <w:t>$</w:t>
            </w:r>
            <w:r w:rsidR="007B67E0">
              <w:t>385.88</w:t>
            </w:r>
          </w:p>
        </w:tc>
        <w:tc>
          <w:tcPr>
            <w:tcW w:w="1843" w:type="dxa"/>
          </w:tcPr>
          <w:p w14:paraId="2582E055" w14:textId="609245A1" w:rsidR="00E34D3F" w:rsidRPr="000C311E" w:rsidRDefault="00F65BC1">
            <w:r>
              <w:t>-$</w:t>
            </w:r>
            <w:r w:rsidR="008870A0">
              <w:t>2</w:t>
            </w:r>
            <w:r w:rsidR="007B67E0">
              <w:t>20.50</w:t>
            </w:r>
          </w:p>
        </w:tc>
      </w:tr>
      <w:tr w:rsidR="006B21AC" w:rsidRPr="000C311E" w14:paraId="72184B57" w14:textId="77777777" w:rsidTr="0080528D">
        <w:tc>
          <w:tcPr>
            <w:tcW w:w="2127" w:type="dxa"/>
          </w:tcPr>
          <w:p w14:paraId="6DCC3CB6" w14:textId="77777777" w:rsidR="00E34D3F" w:rsidRPr="00C076F9" w:rsidRDefault="000C311E">
            <w:pPr>
              <w:rPr>
                <w:b/>
              </w:rPr>
            </w:pPr>
            <w:r w:rsidRPr="00C076F9">
              <w:rPr>
                <w:b/>
              </w:rPr>
              <w:t xml:space="preserve">Costs of blood cultures </w:t>
            </w:r>
          </w:p>
        </w:tc>
        <w:tc>
          <w:tcPr>
            <w:tcW w:w="4961" w:type="dxa"/>
          </w:tcPr>
          <w:p w14:paraId="4F41F88B" w14:textId="754F210F" w:rsidR="00477402" w:rsidRPr="000C311E" w:rsidRDefault="00477402">
            <w:r>
              <w:t>2</w:t>
            </w:r>
            <w:r w:rsidR="00C34B8E">
              <w:t xml:space="preserve"> sets of blood cultures taken</w:t>
            </w:r>
            <w:r>
              <w:t>*97</w:t>
            </w:r>
            <w:r w:rsidR="00C34B8E">
              <w:t>.</w:t>
            </w:r>
            <w:r>
              <w:t>5</w:t>
            </w:r>
            <w:r w:rsidR="00C34B8E">
              <w:t>% of patients having blood cultures taken</w:t>
            </w:r>
            <w:r>
              <w:t>*$19.14=$</w:t>
            </w:r>
            <w:r w:rsidR="006D42F3">
              <w:t>37.32</w:t>
            </w:r>
          </w:p>
        </w:tc>
        <w:tc>
          <w:tcPr>
            <w:tcW w:w="4961" w:type="dxa"/>
          </w:tcPr>
          <w:p w14:paraId="30E8D206" w14:textId="0D1E4400" w:rsidR="00E34D3F" w:rsidRPr="000C311E" w:rsidRDefault="00477402">
            <w:r>
              <w:t>2</w:t>
            </w:r>
            <w:r w:rsidR="00C34B8E">
              <w:t xml:space="preserve"> sets of blood cultures taken</w:t>
            </w:r>
            <w:r>
              <w:t>*61</w:t>
            </w:r>
            <w:r w:rsidR="00C34B8E">
              <w:t>.</w:t>
            </w:r>
            <w:r>
              <w:t>4</w:t>
            </w:r>
            <w:r w:rsidR="00C34B8E">
              <w:t>% of patients having blood cultures taken</w:t>
            </w:r>
            <w:r>
              <w:t>*$19.14=$2</w:t>
            </w:r>
            <w:r w:rsidR="006D42F3">
              <w:t>3.50</w:t>
            </w:r>
          </w:p>
        </w:tc>
        <w:tc>
          <w:tcPr>
            <w:tcW w:w="1843" w:type="dxa"/>
          </w:tcPr>
          <w:p w14:paraId="6ECE0EBD" w14:textId="3C09FBD0" w:rsidR="00E34D3F" w:rsidRPr="000C311E" w:rsidRDefault="004B6B43">
            <w:r>
              <w:t>-$1</w:t>
            </w:r>
            <w:r w:rsidR="006D42F3">
              <w:t>3</w:t>
            </w:r>
            <w:r>
              <w:t>.</w:t>
            </w:r>
            <w:r w:rsidR="006D42F3">
              <w:t>82</w:t>
            </w:r>
          </w:p>
        </w:tc>
      </w:tr>
      <w:tr w:rsidR="006B21AC" w:rsidRPr="000C311E" w14:paraId="6AB78409" w14:textId="77777777" w:rsidTr="0080528D">
        <w:tc>
          <w:tcPr>
            <w:tcW w:w="2127" w:type="dxa"/>
          </w:tcPr>
          <w:p w14:paraId="290F2AFD" w14:textId="77777777" w:rsidR="00E34D3F" w:rsidRPr="00C076F9" w:rsidRDefault="000C311E">
            <w:pPr>
              <w:rPr>
                <w:b/>
              </w:rPr>
            </w:pPr>
            <w:r w:rsidRPr="00C076F9">
              <w:rPr>
                <w:b/>
              </w:rPr>
              <w:t>Costs of PCT tests</w:t>
            </w:r>
          </w:p>
        </w:tc>
        <w:tc>
          <w:tcPr>
            <w:tcW w:w="4961" w:type="dxa"/>
          </w:tcPr>
          <w:p w14:paraId="45F0F26B" w14:textId="48E0A090" w:rsidR="00E34D3F" w:rsidRPr="000C311E" w:rsidRDefault="00386D66">
            <w:r>
              <w:t>0</w:t>
            </w:r>
            <w:r w:rsidR="00C34B8E">
              <w:t xml:space="preserve"> PCT tests</w:t>
            </w:r>
            <w:r>
              <w:t>*$49.66</w:t>
            </w:r>
            <w:r w:rsidR="00336580">
              <w:t>=0</w:t>
            </w:r>
          </w:p>
        </w:tc>
        <w:tc>
          <w:tcPr>
            <w:tcW w:w="4961" w:type="dxa"/>
          </w:tcPr>
          <w:p w14:paraId="4790C9CA" w14:textId="474B4770" w:rsidR="00E34D3F" w:rsidRPr="000C311E" w:rsidRDefault="0014303E">
            <w:r>
              <w:t>5</w:t>
            </w:r>
            <w:r w:rsidR="00C34B8E">
              <w:t xml:space="preserve"> PCT tests</w:t>
            </w:r>
            <w:r>
              <w:t>*$49.66=$248.30</w:t>
            </w:r>
          </w:p>
        </w:tc>
        <w:tc>
          <w:tcPr>
            <w:tcW w:w="1843" w:type="dxa"/>
          </w:tcPr>
          <w:p w14:paraId="189A18D6" w14:textId="77777777" w:rsidR="00E34D3F" w:rsidRPr="000C311E" w:rsidRDefault="0014303E">
            <w:r>
              <w:t>$248.30</w:t>
            </w:r>
          </w:p>
        </w:tc>
      </w:tr>
      <w:tr w:rsidR="006B21AC" w:rsidRPr="000C311E" w14:paraId="7999CA55" w14:textId="77777777" w:rsidTr="0080528D">
        <w:tc>
          <w:tcPr>
            <w:tcW w:w="2127" w:type="dxa"/>
          </w:tcPr>
          <w:p w14:paraId="1D513340" w14:textId="77777777" w:rsidR="00E34D3F" w:rsidRPr="00C076F9" w:rsidRDefault="00255577">
            <w:pPr>
              <w:rPr>
                <w:b/>
              </w:rPr>
            </w:pPr>
            <w:r w:rsidRPr="00C076F9">
              <w:rPr>
                <w:b/>
              </w:rPr>
              <w:t xml:space="preserve">Costs of laboratory tests </w:t>
            </w:r>
          </w:p>
        </w:tc>
        <w:tc>
          <w:tcPr>
            <w:tcW w:w="4961" w:type="dxa"/>
          </w:tcPr>
          <w:p w14:paraId="4F27D9E4" w14:textId="24A10A9D" w:rsidR="00E34D3F" w:rsidRPr="000C311E" w:rsidRDefault="007D1265">
            <w:r>
              <w:t>25.1</w:t>
            </w:r>
            <w:r w:rsidR="002C0125">
              <w:t xml:space="preserve"> lab tests</w:t>
            </w:r>
            <w:r>
              <w:t>*$50.00</w:t>
            </w:r>
            <w:r w:rsidR="00C44FEF">
              <w:t>=$1,255.00</w:t>
            </w:r>
          </w:p>
        </w:tc>
        <w:tc>
          <w:tcPr>
            <w:tcW w:w="4961" w:type="dxa"/>
          </w:tcPr>
          <w:p w14:paraId="46DEF025" w14:textId="61589A3C" w:rsidR="00E34D3F" w:rsidRPr="000C311E" w:rsidRDefault="00C44FEF">
            <w:r>
              <w:t>21.8</w:t>
            </w:r>
            <w:r w:rsidR="002C0125">
              <w:t xml:space="preserve"> lab tests</w:t>
            </w:r>
            <w:r>
              <w:t>*$50=$1,090.00</w:t>
            </w:r>
          </w:p>
        </w:tc>
        <w:tc>
          <w:tcPr>
            <w:tcW w:w="1843" w:type="dxa"/>
          </w:tcPr>
          <w:p w14:paraId="71AF9FFE" w14:textId="77777777" w:rsidR="00E34D3F" w:rsidRPr="000C311E" w:rsidRDefault="00C44FEF">
            <w:r>
              <w:t>-$165.00</w:t>
            </w:r>
          </w:p>
        </w:tc>
      </w:tr>
      <w:tr w:rsidR="006B21AC" w:rsidRPr="000C311E" w14:paraId="506EA320" w14:textId="77777777" w:rsidTr="0080528D">
        <w:tc>
          <w:tcPr>
            <w:tcW w:w="2127" w:type="dxa"/>
          </w:tcPr>
          <w:p w14:paraId="1BF410D9" w14:textId="7E32D1EE" w:rsidR="00E34D3F" w:rsidRPr="00C076F9" w:rsidRDefault="00255577">
            <w:pPr>
              <w:rPr>
                <w:b/>
              </w:rPr>
            </w:pPr>
            <w:r w:rsidRPr="00C076F9">
              <w:rPr>
                <w:b/>
              </w:rPr>
              <w:t xml:space="preserve">Additional costs of antibiotic resistance </w:t>
            </w:r>
            <w:r w:rsidR="0020779B">
              <w:rPr>
                <w:b/>
              </w:rPr>
              <w:t xml:space="preserve">infection </w:t>
            </w:r>
            <w:r w:rsidRPr="00C076F9">
              <w:rPr>
                <w:b/>
              </w:rPr>
              <w:t xml:space="preserve">per patient with </w:t>
            </w:r>
            <w:r w:rsidR="00555F45">
              <w:rPr>
                <w:b/>
              </w:rPr>
              <w:t>LRTI</w:t>
            </w:r>
          </w:p>
        </w:tc>
        <w:tc>
          <w:tcPr>
            <w:tcW w:w="4961" w:type="dxa"/>
          </w:tcPr>
          <w:p w14:paraId="596283AE" w14:textId="499C5E02" w:rsidR="00C86EF5" w:rsidRDefault="00F4388A" w:rsidP="00771F21">
            <w:pPr>
              <w:pStyle w:val="Listenabsatz"/>
              <w:numPr>
                <w:ilvl w:val="0"/>
                <w:numId w:val="1"/>
              </w:numPr>
              <w:ind w:left="360"/>
            </w:pPr>
            <w:r>
              <w:t>Additional costs for a prolonged stay</w:t>
            </w:r>
            <w:r w:rsidR="00C86EF5">
              <w:t xml:space="preserve"> (8.1 days on the general ward</w:t>
            </w:r>
            <w:r w:rsidR="00FD06D7">
              <w:t xml:space="preserve"> including $50 for a stay in isolation</w:t>
            </w:r>
            <w:r w:rsidR="00C86EF5">
              <w:t>)</w:t>
            </w:r>
            <w:r>
              <w:t xml:space="preserve"> per patient with ABR</w:t>
            </w:r>
            <w:r w:rsidR="0020779B">
              <w:t xml:space="preserve"> infection</w:t>
            </w:r>
            <w:r>
              <w:t>=</w:t>
            </w:r>
            <w:r w:rsidRPr="00F4388A">
              <w:t>$</w:t>
            </w:r>
            <w:r w:rsidR="00555F45">
              <w:t>10,696.70</w:t>
            </w:r>
          </w:p>
          <w:p w14:paraId="282F99F0" w14:textId="4455211D" w:rsidR="007E6BA2" w:rsidRDefault="00F4388A" w:rsidP="00482086">
            <w:pPr>
              <w:pStyle w:val="Listenabsatz"/>
              <w:numPr>
                <w:ilvl w:val="0"/>
                <w:numId w:val="1"/>
              </w:numPr>
              <w:ind w:left="360"/>
            </w:pPr>
            <w:r>
              <w:t>Additional costs of blood cultures</w:t>
            </w:r>
            <w:r w:rsidR="00C86EF5">
              <w:t xml:space="preserve"> and lab tests</w:t>
            </w:r>
            <w:r>
              <w:t xml:space="preserve"> taken per patient with ABR</w:t>
            </w:r>
            <w:r w:rsidR="0020779B">
              <w:t xml:space="preserve"> infection</w:t>
            </w:r>
            <w:r>
              <w:t xml:space="preserve">= </w:t>
            </w:r>
            <w:r w:rsidRPr="00F4388A">
              <w:t>$</w:t>
            </w:r>
            <w:r w:rsidR="00555F45">
              <w:t>442.32</w:t>
            </w:r>
          </w:p>
          <w:p w14:paraId="6553A57E" w14:textId="77777777" w:rsidR="00482086" w:rsidRPr="005D7518" w:rsidRDefault="00482086" w:rsidP="005D7518">
            <w:pPr>
              <w:pStyle w:val="Listenabsatz"/>
              <w:ind w:left="360"/>
            </w:pPr>
          </w:p>
          <w:p w14:paraId="45315697" w14:textId="0B09F851" w:rsidR="001025D4" w:rsidRDefault="001025D4" w:rsidP="005D7518">
            <w:pPr>
              <w:contextualSpacing/>
            </w:pPr>
            <w:r>
              <w:t xml:space="preserve">Additional </w:t>
            </w:r>
            <w:r w:rsidR="00710DE7">
              <w:t xml:space="preserve">total </w:t>
            </w:r>
            <w:r>
              <w:t xml:space="preserve">costs per patient with </w:t>
            </w:r>
            <w:r w:rsidR="00736E7F">
              <w:t>ABR</w:t>
            </w:r>
            <w:r w:rsidR="0020779B">
              <w:t xml:space="preserve"> infection</w:t>
            </w:r>
            <w:r>
              <w:t>=</w:t>
            </w:r>
            <w:r w:rsidRPr="00F4388A">
              <w:t>$</w:t>
            </w:r>
            <w:r w:rsidR="00555F45">
              <w:t>10,696.70+442.32=</w:t>
            </w:r>
            <w:r w:rsidR="0064196F">
              <w:t>$</w:t>
            </w:r>
            <w:r w:rsidR="00555F45">
              <w:t>11,139.02</w:t>
            </w:r>
          </w:p>
          <w:p w14:paraId="10D3C6DC" w14:textId="77777777" w:rsidR="007E6BA2" w:rsidRPr="007E6BA2" w:rsidRDefault="007E6BA2" w:rsidP="005D7518">
            <w:pPr>
              <w:contextualSpacing/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69E0764F" w14:textId="088E9400" w:rsidR="00482086" w:rsidRDefault="00902398" w:rsidP="005D7518">
            <w:pPr>
              <w:contextualSpacing/>
            </w:pPr>
            <w:r>
              <w:t>Additional costs of antibiotic resistance</w:t>
            </w:r>
            <w:r w:rsidR="0020779B">
              <w:t xml:space="preserve"> infection</w:t>
            </w:r>
            <w:r>
              <w:t xml:space="preserve"> for all patients=</w:t>
            </w:r>
          </w:p>
          <w:p w14:paraId="6BD0D73A" w14:textId="63795FA1" w:rsidR="006B1852" w:rsidRDefault="00902398">
            <w:r w:rsidRPr="001025D4">
              <w:lastRenderedPageBreak/>
              <w:t>$</w:t>
            </w:r>
            <w:r w:rsidR="0064196F">
              <w:t>11,139.02</w:t>
            </w:r>
            <w:r>
              <w:t>*</w:t>
            </w:r>
            <w:r w:rsidR="00CC7CDB">
              <w:t>1,898,788</w:t>
            </w:r>
            <w:r w:rsidR="00C86EF5">
              <w:t xml:space="preserve"> patients with LRTI in the US per year</w:t>
            </w:r>
            <w:r w:rsidR="006B1852">
              <w:t>*</w:t>
            </w:r>
            <w:r w:rsidR="006639DD">
              <w:t>87.7% of patients taking antibiotics*</w:t>
            </w:r>
            <w:r w:rsidR="007B0844">
              <w:t>2</w:t>
            </w:r>
            <w:r w:rsidR="00CC7CDB">
              <w:t>2.2</w:t>
            </w:r>
            <w:r w:rsidR="007B0844">
              <w:t>%</w:t>
            </w:r>
            <w:proofErr w:type="spellStart"/>
            <w:r w:rsidR="005819B0" w:rsidRPr="005819B0">
              <w:rPr>
                <w:vertAlign w:val="superscript"/>
              </w:rPr>
              <w:t>a</w:t>
            </w:r>
            <w:proofErr w:type="spellEnd"/>
            <w:r w:rsidR="00C86EF5">
              <w:t xml:space="preserve"> </w:t>
            </w:r>
            <w:r w:rsidR="00C86EF5">
              <w:rPr>
                <w:color w:val="000000" w:themeColor="text1"/>
              </w:rPr>
              <w:t>of patients developing antibiotic resistance infection</w:t>
            </w:r>
          </w:p>
          <w:p w14:paraId="27809DE5" w14:textId="4F514E19" w:rsidR="00902398" w:rsidRDefault="00902398">
            <w:r>
              <w:t>=</w:t>
            </w:r>
            <w:r w:rsidRPr="00902398">
              <w:t>$</w:t>
            </w:r>
            <w:r w:rsidR="00CC7CDB">
              <w:t>4,117,420,31</w:t>
            </w:r>
            <w:r w:rsidR="00F55DBD">
              <w:t>2</w:t>
            </w:r>
            <w:r w:rsidR="005819B0" w:rsidRPr="005819B0">
              <w:rPr>
                <w:vertAlign w:val="superscript"/>
              </w:rPr>
              <w:t>a</w:t>
            </w:r>
          </w:p>
          <w:p w14:paraId="1D6C84FB" w14:textId="673646D5" w:rsidR="007A5C7C" w:rsidRDefault="007A5C7C"/>
          <w:p w14:paraId="28483551" w14:textId="75323964" w:rsidR="007A5C7C" w:rsidRDefault="007A5C7C"/>
          <w:p w14:paraId="22D0B0C9" w14:textId="3B1AC172" w:rsidR="007A5C7C" w:rsidRDefault="007A5C7C"/>
          <w:p w14:paraId="0C7C159F" w14:textId="77777777" w:rsidR="007A5C7C" w:rsidRDefault="007A5C7C"/>
          <w:p w14:paraId="0C3627F8" w14:textId="77777777" w:rsidR="007E6BA2" w:rsidRPr="007E6BA2" w:rsidRDefault="007E6BA2">
            <w:pPr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14A81D67" w14:textId="21BBDCF5" w:rsidR="00902398" w:rsidRPr="000C311E" w:rsidRDefault="00902398">
            <w:r>
              <w:t xml:space="preserve">Additional cost of antibiotic resistance </w:t>
            </w:r>
            <w:r w:rsidR="0020779B">
              <w:t xml:space="preserve">infection </w:t>
            </w:r>
            <w:r>
              <w:t xml:space="preserve">per patient with </w:t>
            </w:r>
            <w:r w:rsidR="00555F45">
              <w:t>LRTI</w:t>
            </w:r>
            <w:r>
              <w:t>=</w:t>
            </w:r>
            <w:r w:rsidRPr="00902398">
              <w:t>$</w:t>
            </w:r>
            <w:r w:rsidR="0016600A">
              <w:t>4,117,420,312</w:t>
            </w:r>
            <w:r w:rsidR="005819B0" w:rsidRPr="005819B0">
              <w:rPr>
                <w:vertAlign w:val="superscript"/>
              </w:rPr>
              <w:t>a</w:t>
            </w:r>
            <w:r>
              <w:t>/</w:t>
            </w:r>
            <w:r w:rsidR="0016600A">
              <w:t>1,898,788</w:t>
            </w:r>
            <w:r w:rsidR="000E5873">
              <w:t xml:space="preserve"> patients with LRTI in the US per year </w:t>
            </w:r>
            <w:r w:rsidR="001B5519">
              <w:t>=</w:t>
            </w:r>
            <w:r w:rsidR="001B5519" w:rsidRPr="001B5519">
              <w:t>$</w:t>
            </w:r>
            <w:r w:rsidR="0016600A">
              <w:t>2,168.45</w:t>
            </w:r>
            <w:r w:rsidR="005819B0" w:rsidRPr="005819B0">
              <w:rPr>
                <w:vertAlign w:val="superscript"/>
              </w:rPr>
              <w:t>a</w:t>
            </w:r>
          </w:p>
        </w:tc>
        <w:tc>
          <w:tcPr>
            <w:tcW w:w="4961" w:type="dxa"/>
            <w:shd w:val="clear" w:color="auto" w:fill="auto"/>
          </w:tcPr>
          <w:p w14:paraId="78C14C72" w14:textId="2075AC93" w:rsidR="00482086" w:rsidRPr="007A5C7C" w:rsidRDefault="00F4388A" w:rsidP="005D7518">
            <w:pPr>
              <w:pStyle w:val="Listenabsatz"/>
              <w:numPr>
                <w:ilvl w:val="0"/>
                <w:numId w:val="1"/>
              </w:numPr>
              <w:ind w:left="360"/>
            </w:pPr>
            <w:r w:rsidRPr="007A5C7C">
              <w:lastRenderedPageBreak/>
              <w:t>Additional costs for a prolonged stay</w:t>
            </w:r>
            <w:r w:rsidR="00C86EF5" w:rsidRPr="007A5C7C">
              <w:t xml:space="preserve"> (8.1 days on the general ward</w:t>
            </w:r>
            <w:r w:rsidR="00FD06D7">
              <w:t xml:space="preserve"> including $50 for a stay in isolation</w:t>
            </w:r>
            <w:r w:rsidR="00C86EF5" w:rsidRPr="007A5C7C">
              <w:t>)</w:t>
            </w:r>
            <w:r w:rsidRPr="00771F21">
              <w:t xml:space="preserve"> per patient with ABR</w:t>
            </w:r>
            <w:r w:rsidR="0020779B">
              <w:t xml:space="preserve"> infection</w:t>
            </w:r>
            <w:r w:rsidRPr="00771F21">
              <w:t>=</w:t>
            </w:r>
            <w:r w:rsidRPr="00482086">
              <w:t>$</w:t>
            </w:r>
            <w:r w:rsidR="00555F45" w:rsidRPr="00482086">
              <w:t>10,696.70</w:t>
            </w:r>
          </w:p>
          <w:p w14:paraId="56DFEC79" w14:textId="4EBDD3F6" w:rsidR="007E6BA2" w:rsidRDefault="00F4388A" w:rsidP="005D7518">
            <w:pPr>
              <w:pStyle w:val="Listenabsatz"/>
              <w:numPr>
                <w:ilvl w:val="0"/>
                <w:numId w:val="1"/>
              </w:numPr>
              <w:ind w:left="360"/>
            </w:pPr>
            <w:r w:rsidRPr="00771F21">
              <w:t xml:space="preserve">Additional costs of blood cultures </w:t>
            </w:r>
            <w:r w:rsidR="00C86EF5" w:rsidRPr="00482086">
              <w:t xml:space="preserve">and lab test </w:t>
            </w:r>
            <w:r w:rsidRPr="00482086">
              <w:t>taken per patient with ABR</w:t>
            </w:r>
            <w:r w:rsidR="0020779B">
              <w:t xml:space="preserve"> infection</w:t>
            </w:r>
            <w:r w:rsidRPr="00482086">
              <w:t>= $</w:t>
            </w:r>
            <w:r w:rsidR="005819B0">
              <w:t>4</w:t>
            </w:r>
            <w:r w:rsidR="00555F45" w:rsidRPr="00482086">
              <w:t>28.50</w:t>
            </w:r>
          </w:p>
          <w:p w14:paraId="6AC116A5" w14:textId="77777777" w:rsidR="00482086" w:rsidRPr="007A5C7C" w:rsidRDefault="00482086" w:rsidP="005D7518">
            <w:pPr>
              <w:pStyle w:val="Listenabsatz"/>
              <w:ind w:left="360"/>
            </w:pPr>
          </w:p>
          <w:p w14:paraId="677FC429" w14:textId="491276F7" w:rsidR="001025D4" w:rsidRDefault="001025D4" w:rsidP="007A5C7C">
            <w:r w:rsidRPr="007A5C7C">
              <w:t>Addit</w:t>
            </w:r>
            <w:r w:rsidRPr="000137B1">
              <w:t xml:space="preserve">ional </w:t>
            </w:r>
            <w:r w:rsidR="00710DE7" w:rsidRPr="000137B1">
              <w:t>total</w:t>
            </w:r>
            <w:r w:rsidR="00710DE7">
              <w:t xml:space="preserve"> </w:t>
            </w:r>
            <w:r>
              <w:t xml:space="preserve">costs per patient with </w:t>
            </w:r>
            <w:r w:rsidR="00736E7F">
              <w:t>ABR</w:t>
            </w:r>
            <w:r w:rsidR="0020779B">
              <w:t xml:space="preserve"> infection</w:t>
            </w:r>
            <w:r>
              <w:t>=</w:t>
            </w:r>
            <w:r w:rsidRPr="00F4388A">
              <w:t>$</w:t>
            </w:r>
            <w:r w:rsidR="00555F45">
              <w:t>10,696.70+328.50=</w:t>
            </w:r>
            <w:r w:rsidR="0064196F">
              <w:t>$</w:t>
            </w:r>
            <w:r w:rsidR="00555F45">
              <w:t>11,125.20</w:t>
            </w:r>
          </w:p>
          <w:p w14:paraId="2B9534E8" w14:textId="77777777" w:rsidR="007E6BA2" w:rsidRPr="007E6BA2" w:rsidRDefault="007E6BA2" w:rsidP="005D7518">
            <w:pPr>
              <w:contextualSpacing/>
              <w:rPr>
                <w:sz w:val="6"/>
                <w:szCs w:val="6"/>
              </w:rPr>
            </w:pPr>
            <w:r>
              <w:t xml:space="preserve">  </w:t>
            </w:r>
            <w:r w:rsidRPr="007E6BA2">
              <w:rPr>
                <w:sz w:val="6"/>
                <w:szCs w:val="6"/>
              </w:rPr>
              <w:t xml:space="preserve">        </w:t>
            </w:r>
          </w:p>
          <w:p w14:paraId="03570A7C" w14:textId="2127C56B" w:rsidR="00482086" w:rsidRDefault="007E6BA2" w:rsidP="005D7518">
            <w:pPr>
              <w:contextualSpacing/>
            </w:pPr>
            <w:r>
              <w:t>Additional costs of antibiotic resistance</w:t>
            </w:r>
            <w:r w:rsidR="0020779B">
              <w:t xml:space="preserve"> infection</w:t>
            </w:r>
            <w:r>
              <w:t xml:space="preserve"> for all patients=</w:t>
            </w:r>
          </w:p>
          <w:p w14:paraId="161B8439" w14:textId="72840F71" w:rsidR="007E6BA2" w:rsidRDefault="007E6BA2" w:rsidP="007E6BA2">
            <w:r w:rsidRPr="001025D4">
              <w:t>$</w:t>
            </w:r>
            <w:r w:rsidR="00E7210F">
              <w:t>11,125.20</w:t>
            </w:r>
            <w:r>
              <w:t>*</w:t>
            </w:r>
            <w:r w:rsidR="00E7210F">
              <w:t>1,898,788</w:t>
            </w:r>
            <w:r w:rsidR="00C86EF5">
              <w:t xml:space="preserve"> patients with LRTI in the US per year</w:t>
            </w:r>
            <w:r w:rsidR="00810665">
              <w:t xml:space="preserve">* 75.4% of patients taking antibiotics </w:t>
            </w:r>
            <w:r w:rsidR="007B0844">
              <w:lastRenderedPageBreak/>
              <w:t>*(2</w:t>
            </w:r>
            <w:r w:rsidR="00E7210F">
              <w:t>2</w:t>
            </w:r>
            <w:r w:rsidR="007B0844">
              <w:t>.</w:t>
            </w:r>
            <w:r w:rsidR="00E7210F">
              <w:t>2</w:t>
            </w:r>
            <w:r w:rsidR="007B0844">
              <w:t>%</w:t>
            </w:r>
            <w:proofErr w:type="spellStart"/>
            <w:r w:rsidR="005819B0" w:rsidRPr="005819B0">
              <w:rPr>
                <w:vertAlign w:val="superscript"/>
              </w:rPr>
              <w:t>a</w:t>
            </w:r>
            <w:proofErr w:type="spellEnd"/>
            <w:r w:rsidR="00C86EF5">
              <w:rPr>
                <w:color w:val="000000" w:themeColor="text1"/>
              </w:rPr>
              <w:t xml:space="preserve"> of patients developing antibiotic resistance infection</w:t>
            </w:r>
            <w:r w:rsidR="002554AF">
              <w:rPr>
                <w:color w:val="000000" w:themeColor="text1"/>
              </w:rPr>
              <w:t xml:space="preserve"> -</w:t>
            </w:r>
            <w:r w:rsidR="00C86EF5">
              <w:t xml:space="preserve"> </w:t>
            </w:r>
            <w:r w:rsidR="00903474">
              <w:t>(</w:t>
            </w:r>
            <w:r w:rsidR="007B0844">
              <w:t>(3.2%</w:t>
            </w:r>
            <w:r w:rsidR="005819B0" w:rsidRPr="005819B0">
              <w:rPr>
                <w:vertAlign w:val="superscript"/>
              </w:rPr>
              <w:t>a</w:t>
            </w:r>
            <w:r w:rsidR="00C86EF5">
              <w:t xml:space="preserve"> reduction in antibiotic resistance infection </w:t>
            </w:r>
            <w:r w:rsidR="007B0844">
              <w:t>*0.4</w:t>
            </w:r>
            <w:r w:rsidR="00E7210F">
              <w:t>13</w:t>
            </w:r>
            <w:r w:rsidR="005819B0" w:rsidRPr="005819B0">
              <w:rPr>
                <w:vertAlign w:val="superscript"/>
              </w:rPr>
              <w:t>a</w:t>
            </w:r>
            <w:r w:rsidR="000E5873">
              <w:t xml:space="preserve"> reduction in antibiotic duration</w:t>
            </w:r>
            <w:r w:rsidR="007B0844">
              <w:t>)</w:t>
            </w:r>
            <w:r w:rsidR="007A5C7C">
              <w:t xml:space="preserve"> </w:t>
            </w:r>
            <w:r w:rsidR="00E7210F">
              <w:t>+(3.2%</w:t>
            </w:r>
            <w:r w:rsidR="005819B0" w:rsidRPr="005819B0">
              <w:rPr>
                <w:vertAlign w:val="superscript"/>
              </w:rPr>
              <w:t>a</w:t>
            </w:r>
            <w:r w:rsidR="00E7210F">
              <w:t>*0.140</w:t>
            </w:r>
            <w:r w:rsidR="000E5873">
              <w:t xml:space="preserve"> reduction in antibiotic prescriptions</w:t>
            </w:r>
            <w:r w:rsidR="00E7210F">
              <w:t>)</w:t>
            </w:r>
            <w:r w:rsidR="00903474">
              <w:t>)</w:t>
            </w:r>
            <w:r w:rsidR="007A5C7C">
              <w:t xml:space="preserve"> </w:t>
            </w:r>
            <w:r w:rsidR="00E7210F">
              <w:t>/2</w:t>
            </w:r>
            <w:proofErr w:type="gramStart"/>
            <w:r w:rsidR="007B0844">
              <w:t>)</w:t>
            </w:r>
            <w:r w:rsidR="007C029D">
              <w:t>)</w:t>
            </w:r>
            <w:r>
              <w:t>=</w:t>
            </w:r>
            <w:proofErr w:type="gramEnd"/>
            <w:r w:rsidRPr="007E6BA2">
              <w:t>$</w:t>
            </w:r>
            <w:r w:rsidR="000C2CCE">
              <w:t>3,395,118,998</w:t>
            </w:r>
            <w:r w:rsidR="005819B0" w:rsidRPr="005819B0">
              <w:rPr>
                <w:vertAlign w:val="superscript"/>
              </w:rPr>
              <w:t>a</w:t>
            </w:r>
          </w:p>
          <w:p w14:paraId="5F8B1B38" w14:textId="77777777" w:rsidR="006639DD" w:rsidRDefault="006639DD" w:rsidP="007E6BA2"/>
          <w:p w14:paraId="38AC2D50" w14:textId="77777777" w:rsidR="007E6BA2" w:rsidRPr="007E6BA2" w:rsidRDefault="007E6BA2" w:rsidP="007E6BA2">
            <w:pPr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40532F27" w14:textId="34A10EA7" w:rsidR="007E6BA2" w:rsidRPr="000C311E" w:rsidRDefault="007E6BA2" w:rsidP="007E6BA2">
            <w:r>
              <w:t xml:space="preserve">Additional cost of antibiotic resistance </w:t>
            </w:r>
            <w:r w:rsidR="0020779B">
              <w:t xml:space="preserve">infection </w:t>
            </w:r>
            <w:r>
              <w:t xml:space="preserve">per patient with </w:t>
            </w:r>
            <w:r w:rsidR="00555F45">
              <w:t>LRTI</w:t>
            </w:r>
            <w:r>
              <w:t xml:space="preserve">= </w:t>
            </w:r>
            <w:r w:rsidRPr="007E6BA2">
              <w:t>$</w:t>
            </w:r>
            <w:r w:rsidR="000C2CCE">
              <w:t>3,395,118,998</w:t>
            </w:r>
            <w:r w:rsidR="005819B0" w:rsidRPr="005819B0">
              <w:rPr>
                <w:vertAlign w:val="superscript"/>
              </w:rPr>
              <w:t>a</w:t>
            </w:r>
            <w:r>
              <w:t>/</w:t>
            </w:r>
            <w:r w:rsidR="000C2CCE">
              <w:t>1,898,788</w:t>
            </w:r>
            <w:r w:rsidR="000E5873">
              <w:t xml:space="preserve"> patients with LRTI in the US per year </w:t>
            </w:r>
            <w:r>
              <w:t xml:space="preserve">= </w:t>
            </w:r>
            <w:r w:rsidRPr="007E6BA2">
              <w:t>$1</w:t>
            </w:r>
            <w:r w:rsidR="003523E7">
              <w:t>,</w:t>
            </w:r>
            <w:r w:rsidR="000C2CCE">
              <w:t>788.05</w:t>
            </w:r>
            <w:r w:rsidR="005819B0" w:rsidRPr="005819B0">
              <w:rPr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311E443" w14:textId="209DD4A9" w:rsidR="00E34D3F" w:rsidRPr="000C311E" w:rsidRDefault="000C2CCE">
            <w:r>
              <w:lastRenderedPageBreak/>
              <w:t xml:space="preserve"> -$380.40</w:t>
            </w:r>
            <w:r w:rsidR="00432192" w:rsidRPr="00432192">
              <w:rPr>
                <w:vertAlign w:val="superscript"/>
              </w:rPr>
              <w:t>a</w:t>
            </w:r>
          </w:p>
        </w:tc>
      </w:tr>
      <w:tr w:rsidR="006B21AC" w:rsidRPr="000C311E" w14:paraId="2ED87FE7" w14:textId="77777777" w:rsidTr="0080528D">
        <w:tc>
          <w:tcPr>
            <w:tcW w:w="2127" w:type="dxa"/>
          </w:tcPr>
          <w:p w14:paraId="3F74D2B9" w14:textId="47F10376" w:rsidR="005B3E8F" w:rsidRPr="00C076F9" w:rsidRDefault="005B3E8F" w:rsidP="005B3E8F">
            <w:pPr>
              <w:rPr>
                <w:b/>
              </w:rPr>
            </w:pPr>
            <w:r w:rsidRPr="00C076F9">
              <w:rPr>
                <w:b/>
              </w:rPr>
              <w:t xml:space="preserve">Additional costs of </w:t>
            </w:r>
            <w:proofErr w:type="spellStart"/>
            <w:proofErr w:type="gramStart"/>
            <w:r w:rsidRPr="00C076F9">
              <w:rPr>
                <w:b/>
                <w:i/>
              </w:rPr>
              <w:t>C.difficile</w:t>
            </w:r>
            <w:proofErr w:type="spellEnd"/>
            <w:proofErr w:type="gramEnd"/>
            <w:r w:rsidRPr="00C076F9">
              <w:rPr>
                <w:b/>
              </w:rPr>
              <w:t xml:space="preserve"> infection per patient with </w:t>
            </w:r>
            <w:r w:rsidR="00555F45">
              <w:rPr>
                <w:b/>
              </w:rPr>
              <w:t>LRTI</w:t>
            </w:r>
          </w:p>
        </w:tc>
        <w:tc>
          <w:tcPr>
            <w:tcW w:w="4961" w:type="dxa"/>
          </w:tcPr>
          <w:p w14:paraId="7FC4E3B6" w14:textId="37F7FC01" w:rsidR="005B3E8F" w:rsidRDefault="005B3E8F" w:rsidP="00710DE7">
            <w:pPr>
              <w:pStyle w:val="Listenabsatz"/>
              <w:numPr>
                <w:ilvl w:val="0"/>
                <w:numId w:val="3"/>
              </w:numPr>
              <w:ind w:left="360"/>
            </w:pPr>
            <w:r>
              <w:t>Additional costs for a prolonged stay</w:t>
            </w:r>
            <w:r w:rsidR="000137B1">
              <w:t xml:space="preserve"> (8.49 days on the general ward</w:t>
            </w:r>
            <w:r w:rsidR="005819B0">
              <w:t xml:space="preserve"> including $50 for a stay in isolation</w:t>
            </w:r>
            <w:r w:rsidR="000137B1">
              <w:t>)</w:t>
            </w:r>
            <w:r>
              <w:t xml:space="preserve"> per patient with </w:t>
            </w:r>
            <w:proofErr w:type="spellStart"/>
            <w:proofErr w:type="gramStart"/>
            <w:r w:rsidRPr="00710DE7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=</w:t>
            </w:r>
            <w:r w:rsidRPr="005B3E8F">
              <w:t>$11</w:t>
            </w:r>
            <w:r w:rsidR="00C076F9">
              <w:t>,</w:t>
            </w:r>
            <w:r w:rsidRPr="005B3E8F">
              <w:t>208</w:t>
            </w:r>
            <w:r w:rsidR="00C076F9">
              <w:t>.</w:t>
            </w:r>
            <w:r w:rsidRPr="005B3E8F">
              <w:t>42</w:t>
            </w:r>
          </w:p>
          <w:p w14:paraId="3F60BB86" w14:textId="77777777" w:rsidR="005B3E8F" w:rsidRPr="007E6BA2" w:rsidRDefault="005B3E8F" w:rsidP="00710DE7">
            <w:pPr>
              <w:rPr>
                <w:sz w:val="6"/>
                <w:szCs w:val="6"/>
              </w:rPr>
            </w:pPr>
          </w:p>
          <w:p w14:paraId="7D06C7A3" w14:textId="4AF4DE9A" w:rsidR="005B3E8F" w:rsidRDefault="005B3E8F" w:rsidP="00710DE7">
            <w:pPr>
              <w:pStyle w:val="Listenabsatz"/>
              <w:numPr>
                <w:ilvl w:val="0"/>
                <w:numId w:val="3"/>
              </w:numPr>
              <w:ind w:left="360"/>
            </w:pPr>
            <w:r>
              <w:t xml:space="preserve">Additional costs </w:t>
            </w:r>
            <w:r w:rsidR="00DE08BE">
              <w:t>for diagnostic tests</w:t>
            </w:r>
            <w:r>
              <w:t xml:space="preserve"> taken per patient with </w:t>
            </w:r>
            <w:proofErr w:type="spellStart"/>
            <w:proofErr w:type="gramStart"/>
            <w:r w:rsidRPr="00710DE7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 = </w:t>
            </w:r>
            <w:r w:rsidRPr="005B3E8F">
              <w:t>$</w:t>
            </w:r>
            <w:r w:rsidR="00DE08BE">
              <w:t>79</w:t>
            </w:r>
            <w:r w:rsidR="00C076F9">
              <w:t>.</w:t>
            </w:r>
            <w:r w:rsidR="00DE08BE">
              <w:t>30</w:t>
            </w:r>
          </w:p>
          <w:p w14:paraId="0825AEC1" w14:textId="77777777" w:rsidR="005B3E8F" w:rsidRPr="007E6BA2" w:rsidRDefault="005B3E8F" w:rsidP="005B3E8F">
            <w:pPr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28ADE361" w14:textId="1FFDA939" w:rsidR="005B3E8F" w:rsidRDefault="005B3E8F" w:rsidP="005B3E8F">
            <w:r>
              <w:t xml:space="preserve">Additional </w:t>
            </w:r>
            <w:r w:rsidR="00710DE7">
              <w:t xml:space="preserve">total </w:t>
            </w:r>
            <w:r>
              <w:t xml:space="preserve">costs per patient with </w:t>
            </w:r>
            <w:proofErr w:type="spellStart"/>
            <w:proofErr w:type="gramStart"/>
            <w:r w:rsidRPr="00FD5A0C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 =</w:t>
            </w:r>
            <w:r w:rsidRPr="00F4388A">
              <w:t>$</w:t>
            </w:r>
            <w:r>
              <w:t>11,208.42+</w:t>
            </w:r>
            <w:r w:rsidRPr="005B3E8F">
              <w:t>$</w:t>
            </w:r>
            <w:r w:rsidR="00DE08BE">
              <w:t>79.30</w:t>
            </w:r>
            <w:r>
              <w:t>=</w:t>
            </w:r>
            <w:r w:rsidRPr="001025D4">
              <w:t>$</w:t>
            </w:r>
            <w:r w:rsidR="00DE08BE">
              <w:t>11,287</w:t>
            </w:r>
            <w:r w:rsidR="00C076F9">
              <w:t>.</w:t>
            </w:r>
            <w:r w:rsidR="00DE08BE">
              <w:t>72</w:t>
            </w:r>
          </w:p>
          <w:p w14:paraId="31F8BBBC" w14:textId="77777777" w:rsidR="005B3E8F" w:rsidRPr="007E6BA2" w:rsidRDefault="005B3E8F" w:rsidP="005B3E8F">
            <w:pPr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2E46D751" w14:textId="3BD1A066" w:rsidR="005B3E8F" w:rsidRDefault="005B3E8F" w:rsidP="005B3E8F">
            <w:r>
              <w:t xml:space="preserve">Additional costs of </w:t>
            </w:r>
            <w:proofErr w:type="spellStart"/>
            <w:proofErr w:type="gramStart"/>
            <w:r w:rsidRPr="00FD5A0C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 for all patients=</w:t>
            </w:r>
            <w:r w:rsidRPr="001025D4">
              <w:t>$</w:t>
            </w:r>
            <w:r>
              <w:t>1</w:t>
            </w:r>
            <w:r w:rsidR="00DE08BE">
              <w:t>1,287.72</w:t>
            </w:r>
            <w:r>
              <w:t>*</w:t>
            </w:r>
            <w:r w:rsidR="005257AC">
              <w:t>3</w:t>
            </w:r>
            <w:r w:rsidR="003A5724">
              <w:t>.</w:t>
            </w:r>
            <w:r w:rsidR="005257AC">
              <w:t>1</w:t>
            </w:r>
            <w:r w:rsidR="003A5724">
              <w:t>%</w:t>
            </w:r>
            <w:r w:rsidR="005819B0" w:rsidRPr="005819B0">
              <w:rPr>
                <w:vertAlign w:val="superscript"/>
              </w:rPr>
              <w:t>a</w:t>
            </w:r>
            <w:r w:rsidR="003A5724">
              <w:t xml:space="preserve"> developing CDI</w:t>
            </w:r>
            <w:r w:rsidR="005257AC">
              <w:t>*</w:t>
            </w:r>
            <w:r w:rsidR="002554AF">
              <w:t>87.7% of patients taking antibiotics*</w:t>
            </w:r>
            <w:r w:rsidR="00DF61B0">
              <w:t>1,898,788</w:t>
            </w:r>
            <w:r w:rsidR="003A5724">
              <w:t xml:space="preserve"> patients with LRTI in the US per year</w:t>
            </w:r>
            <w:r>
              <w:t>=</w:t>
            </w:r>
            <w:r w:rsidRPr="00902398">
              <w:t>$</w:t>
            </w:r>
            <w:r w:rsidR="00DF61B0">
              <w:t>581,155,074</w:t>
            </w:r>
            <w:r w:rsidR="005819B0" w:rsidRPr="005819B0">
              <w:rPr>
                <w:vertAlign w:val="superscript"/>
              </w:rPr>
              <w:t>a</w:t>
            </w:r>
          </w:p>
          <w:p w14:paraId="6EBF04DB" w14:textId="77777777" w:rsidR="005B3E8F" w:rsidRPr="007E6BA2" w:rsidRDefault="005B3E8F" w:rsidP="005B3E8F">
            <w:pPr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312A3BDF" w14:textId="7CF44279" w:rsidR="005B3E8F" w:rsidRPr="000C311E" w:rsidRDefault="005B3E8F" w:rsidP="005B3E8F">
            <w:r>
              <w:t xml:space="preserve">Additional cost of </w:t>
            </w:r>
            <w:proofErr w:type="spellStart"/>
            <w:proofErr w:type="gramStart"/>
            <w:r w:rsidRPr="00FD5A0C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 per patient with </w:t>
            </w:r>
            <w:r w:rsidR="00555F45">
              <w:t>LRTI</w:t>
            </w:r>
            <w:r>
              <w:t>=</w:t>
            </w:r>
            <w:r w:rsidRPr="00902398">
              <w:t>$</w:t>
            </w:r>
            <w:r w:rsidR="00DF61B0">
              <w:t>581,155,074</w:t>
            </w:r>
            <w:r w:rsidR="005819B0" w:rsidRPr="005819B0">
              <w:rPr>
                <w:vertAlign w:val="superscript"/>
              </w:rPr>
              <w:t>a</w:t>
            </w:r>
            <w:r>
              <w:t>/</w:t>
            </w:r>
            <w:r w:rsidR="00DF61B0">
              <w:t>1,898,788</w:t>
            </w:r>
            <w:r w:rsidR="00C04B7F">
              <w:t xml:space="preserve"> patients with LRTI in the US per year</w:t>
            </w:r>
            <w:r>
              <w:t>=</w:t>
            </w:r>
            <w:r w:rsidRPr="001B5519">
              <w:t>$</w:t>
            </w:r>
            <w:r w:rsidR="00DF61B0">
              <w:t>306.0</w:t>
            </w:r>
            <w:r w:rsidR="002554AF">
              <w:t>7</w:t>
            </w:r>
            <w:r w:rsidR="005819B0" w:rsidRPr="005819B0">
              <w:rPr>
                <w:vertAlign w:val="superscript"/>
              </w:rPr>
              <w:t>a</w:t>
            </w:r>
          </w:p>
        </w:tc>
        <w:tc>
          <w:tcPr>
            <w:tcW w:w="4961" w:type="dxa"/>
            <w:shd w:val="clear" w:color="auto" w:fill="auto"/>
          </w:tcPr>
          <w:p w14:paraId="3C47ACA8" w14:textId="665DC645" w:rsidR="005B3E8F" w:rsidRDefault="005B3E8F" w:rsidP="00710DE7">
            <w:pPr>
              <w:pStyle w:val="Listenabsatz"/>
              <w:numPr>
                <w:ilvl w:val="0"/>
                <w:numId w:val="4"/>
              </w:numPr>
              <w:ind w:left="360"/>
            </w:pPr>
            <w:r>
              <w:t xml:space="preserve">Additional costs for a prolonged stay </w:t>
            </w:r>
            <w:r w:rsidR="000137B1">
              <w:t>(8.49 days on the general ward</w:t>
            </w:r>
            <w:r w:rsidR="005819B0">
              <w:t xml:space="preserve"> including $50 for a stay in isolation</w:t>
            </w:r>
            <w:r w:rsidR="000137B1">
              <w:t xml:space="preserve">) </w:t>
            </w:r>
            <w:r>
              <w:t xml:space="preserve">per patient with </w:t>
            </w:r>
            <w:proofErr w:type="spellStart"/>
            <w:proofErr w:type="gramStart"/>
            <w:r w:rsidRPr="00710DE7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=</w:t>
            </w:r>
            <w:r w:rsidRPr="00F4388A">
              <w:t>$</w:t>
            </w:r>
            <w:r w:rsidR="00596693">
              <w:t>11,208.42</w:t>
            </w:r>
          </w:p>
          <w:p w14:paraId="24B79049" w14:textId="77777777" w:rsidR="005B3E8F" w:rsidRPr="007E6BA2" w:rsidRDefault="005B3E8F" w:rsidP="00710DE7">
            <w:pPr>
              <w:rPr>
                <w:sz w:val="6"/>
                <w:szCs w:val="6"/>
              </w:rPr>
            </w:pPr>
          </w:p>
          <w:p w14:paraId="3126FF89" w14:textId="181056CD" w:rsidR="005B3E8F" w:rsidRDefault="005B3E8F" w:rsidP="00710DE7">
            <w:pPr>
              <w:pStyle w:val="Listenabsatz"/>
              <w:numPr>
                <w:ilvl w:val="0"/>
                <w:numId w:val="4"/>
              </w:numPr>
              <w:ind w:left="360"/>
            </w:pPr>
            <w:r>
              <w:t xml:space="preserve">Additional costs of blood cultures taken per patient with </w:t>
            </w:r>
            <w:proofErr w:type="spellStart"/>
            <w:proofErr w:type="gramStart"/>
            <w:r w:rsidRPr="00710DE7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 = </w:t>
            </w:r>
            <w:r w:rsidRPr="00F4388A">
              <w:t>$</w:t>
            </w:r>
            <w:r w:rsidR="003A13F5">
              <w:t>79.30</w:t>
            </w:r>
            <w:r>
              <w:t xml:space="preserve"> </w:t>
            </w:r>
          </w:p>
          <w:p w14:paraId="4025FB65" w14:textId="77777777" w:rsidR="005B3E8F" w:rsidRPr="007E6BA2" w:rsidRDefault="005B3E8F" w:rsidP="005B3E8F">
            <w:pPr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0C2A1641" w14:textId="6526CC57" w:rsidR="005B3E8F" w:rsidRDefault="005B3E8F" w:rsidP="005B3E8F">
            <w:r>
              <w:t xml:space="preserve">Additional </w:t>
            </w:r>
            <w:r w:rsidR="00710DE7">
              <w:t xml:space="preserve">total </w:t>
            </w:r>
            <w:r>
              <w:t xml:space="preserve">costs per patient with </w:t>
            </w:r>
            <w:proofErr w:type="spellStart"/>
            <w:proofErr w:type="gramStart"/>
            <w:r w:rsidRPr="00FD5A0C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 =</w:t>
            </w:r>
            <w:r w:rsidRPr="00F4388A">
              <w:t>$</w:t>
            </w:r>
            <w:r w:rsidR="00596693">
              <w:t>11,208.42</w:t>
            </w:r>
            <w:r>
              <w:t>+</w:t>
            </w:r>
            <w:r w:rsidR="003A13F5" w:rsidRPr="005B3E8F">
              <w:t>$</w:t>
            </w:r>
            <w:r w:rsidR="003A13F5">
              <w:t>79.30=</w:t>
            </w:r>
            <w:r w:rsidR="003A13F5" w:rsidRPr="001025D4">
              <w:t>$</w:t>
            </w:r>
            <w:r w:rsidR="003A13F5">
              <w:t>11,287.72</w:t>
            </w:r>
          </w:p>
          <w:p w14:paraId="45A476CE" w14:textId="77777777" w:rsidR="005B3E8F" w:rsidRPr="007E6BA2" w:rsidRDefault="005B3E8F" w:rsidP="005B3E8F">
            <w:pPr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516EA9B5" w14:textId="74032B70" w:rsidR="005B3E8F" w:rsidRDefault="005B3E8F" w:rsidP="005B3E8F">
            <w:r>
              <w:t xml:space="preserve">Additional costs of </w:t>
            </w:r>
            <w:proofErr w:type="spellStart"/>
            <w:proofErr w:type="gramStart"/>
            <w:r w:rsidRPr="00FD5A0C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 for all patients=</w:t>
            </w:r>
            <w:r w:rsidRPr="001025D4">
              <w:t>$</w:t>
            </w:r>
            <w:r w:rsidR="0063012C">
              <w:t>11,</w:t>
            </w:r>
            <w:r w:rsidR="003A13F5">
              <w:t>287.72</w:t>
            </w:r>
            <w:r>
              <w:t>*</w:t>
            </w:r>
            <w:r w:rsidR="005257AC">
              <w:t>1</w:t>
            </w:r>
            <w:r w:rsidR="003A5724">
              <w:t>.</w:t>
            </w:r>
            <w:r w:rsidR="005257AC">
              <w:t>4</w:t>
            </w:r>
            <w:r w:rsidR="003A5724">
              <w:t>%</w:t>
            </w:r>
            <w:r w:rsidR="005819B0" w:rsidRPr="005819B0">
              <w:rPr>
                <w:vertAlign w:val="superscript"/>
              </w:rPr>
              <w:t>a</w:t>
            </w:r>
            <w:r w:rsidR="003A5724">
              <w:t xml:space="preserve"> developing CDI</w:t>
            </w:r>
            <w:r w:rsidR="005257AC">
              <w:t>*</w:t>
            </w:r>
            <w:r w:rsidR="002554AF">
              <w:t>75.4% of patients taking antibiotics*</w:t>
            </w:r>
            <w:r w:rsidR="00851268">
              <w:t>1,898,788</w:t>
            </w:r>
            <w:r w:rsidR="003A5724">
              <w:t xml:space="preserve"> patients with LRTI in the US per year</w:t>
            </w:r>
            <w:r>
              <w:t>=</w:t>
            </w:r>
            <w:r w:rsidRPr="00902398">
              <w:t>$</w:t>
            </w:r>
            <w:r w:rsidR="00851268">
              <w:t>225,742,069</w:t>
            </w:r>
            <w:r w:rsidR="005819B0" w:rsidRPr="005819B0">
              <w:rPr>
                <w:vertAlign w:val="superscript"/>
              </w:rPr>
              <w:t>a</w:t>
            </w:r>
          </w:p>
          <w:p w14:paraId="1D715BAC" w14:textId="77777777" w:rsidR="005B3E8F" w:rsidRPr="007E6BA2" w:rsidRDefault="005B3E8F" w:rsidP="005B3E8F">
            <w:pPr>
              <w:rPr>
                <w:sz w:val="6"/>
              </w:rPr>
            </w:pPr>
            <w:r w:rsidRPr="007E6BA2">
              <w:rPr>
                <w:sz w:val="6"/>
              </w:rPr>
              <w:t xml:space="preserve">  </w:t>
            </w:r>
          </w:p>
          <w:p w14:paraId="20D6A3F0" w14:textId="41A7260D" w:rsidR="005B3E8F" w:rsidRPr="000C311E" w:rsidRDefault="005B3E8F" w:rsidP="005B3E8F">
            <w:r>
              <w:t xml:space="preserve">Additional cost of </w:t>
            </w:r>
            <w:proofErr w:type="spellStart"/>
            <w:proofErr w:type="gramStart"/>
            <w:r w:rsidRPr="00FD5A0C">
              <w:rPr>
                <w:i/>
              </w:rPr>
              <w:t>C.difficile</w:t>
            </w:r>
            <w:proofErr w:type="spellEnd"/>
            <w:proofErr w:type="gramEnd"/>
            <w:r>
              <w:t xml:space="preserve"> infection per patient with </w:t>
            </w:r>
            <w:r w:rsidR="00555F45">
              <w:t>LRTI</w:t>
            </w:r>
            <w:r>
              <w:t>=</w:t>
            </w:r>
            <w:r w:rsidRPr="00902398">
              <w:t>$</w:t>
            </w:r>
            <w:r w:rsidR="00851268">
              <w:t>225,742,069</w:t>
            </w:r>
            <w:r w:rsidR="005819B0" w:rsidRPr="005819B0">
              <w:rPr>
                <w:vertAlign w:val="superscript"/>
              </w:rPr>
              <w:t>a</w:t>
            </w:r>
            <w:r>
              <w:t>/</w:t>
            </w:r>
            <w:r w:rsidR="00851268">
              <w:t>1,898,788</w:t>
            </w:r>
            <w:r w:rsidR="00C04B7F">
              <w:t xml:space="preserve"> patients with LRTI in the US per year</w:t>
            </w:r>
            <w:r>
              <w:t>=</w:t>
            </w:r>
            <w:r w:rsidRPr="001B5519">
              <w:t>$1</w:t>
            </w:r>
            <w:r w:rsidR="00851268">
              <w:t>18.89</w:t>
            </w:r>
            <w:r w:rsidR="005819B0" w:rsidRPr="005819B0">
              <w:rPr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50A7FDF" w14:textId="61F41941" w:rsidR="005B3E8F" w:rsidRPr="000C311E" w:rsidRDefault="0063012C" w:rsidP="005B3E8F">
            <w:r w:rsidRPr="0063012C">
              <w:t>-$</w:t>
            </w:r>
            <w:r w:rsidR="00851268">
              <w:t>187.18</w:t>
            </w:r>
            <w:r w:rsidR="00432192" w:rsidRPr="00432192">
              <w:rPr>
                <w:vertAlign w:val="superscript"/>
              </w:rPr>
              <w:t>a</w:t>
            </w:r>
          </w:p>
        </w:tc>
      </w:tr>
      <w:tr w:rsidR="006B21AC" w:rsidRPr="000C311E" w14:paraId="6F64CC9A" w14:textId="77777777" w:rsidTr="0080528D">
        <w:tc>
          <w:tcPr>
            <w:tcW w:w="2127" w:type="dxa"/>
          </w:tcPr>
          <w:p w14:paraId="42AF9E5B" w14:textId="77777777" w:rsidR="005B3E8F" w:rsidRPr="00C076F9" w:rsidRDefault="005B3E8F" w:rsidP="005B3E8F">
            <w:pPr>
              <w:rPr>
                <w:b/>
              </w:rPr>
            </w:pPr>
            <w:r w:rsidRPr="00C076F9">
              <w:rPr>
                <w:b/>
              </w:rPr>
              <w:t xml:space="preserve">Productivity losses </w:t>
            </w:r>
          </w:p>
        </w:tc>
        <w:tc>
          <w:tcPr>
            <w:tcW w:w="4961" w:type="dxa"/>
          </w:tcPr>
          <w:p w14:paraId="09485423" w14:textId="55789740" w:rsidR="00CD5554" w:rsidRDefault="005B3E8F" w:rsidP="00CD5554">
            <w:r>
              <w:t xml:space="preserve">Costs of missed days of work </w:t>
            </w:r>
            <w:r w:rsidR="00C04B7F">
              <w:t xml:space="preserve">(days on the general ward and ICU (if applicable) of 8h valued at $21.20 an hour) </w:t>
            </w:r>
            <w:r>
              <w:t xml:space="preserve">+ costs of missed days of work due to antibiotic resistance per patient with </w:t>
            </w:r>
            <w:r w:rsidR="00555F45">
              <w:t>LRTI</w:t>
            </w:r>
            <w:r>
              <w:t xml:space="preserve"> </w:t>
            </w:r>
            <w:r w:rsidR="00C04B7F">
              <w:t xml:space="preserve">(8.1 additional days of 8h valued at $21.20 applied to </w:t>
            </w:r>
            <w:r w:rsidR="00C04B7F">
              <w:lastRenderedPageBreak/>
              <w:t xml:space="preserve">patients with antibiotic resistance infection and averaged out over the whole patient population) </w:t>
            </w:r>
            <w:r>
              <w:t xml:space="preserve">+ costs of missed days of work due to </w:t>
            </w:r>
            <w:proofErr w:type="spellStart"/>
            <w:r w:rsidRPr="00271175">
              <w:rPr>
                <w:i/>
              </w:rPr>
              <w:t>C.difficile</w:t>
            </w:r>
            <w:proofErr w:type="spellEnd"/>
            <w:r>
              <w:t xml:space="preserve"> infection per patient with </w:t>
            </w:r>
            <w:r w:rsidR="00555F45">
              <w:t>LRTI</w:t>
            </w:r>
            <w:r w:rsidR="00CD5554">
              <w:t xml:space="preserve"> (8.49 additional days of 8h valued at $21.20 applied to patients with CDI and averaged out over the whole patient population)</w:t>
            </w:r>
          </w:p>
          <w:p w14:paraId="665ACFF0" w14:textId="433CA9BB" w:rsidR="005B3E8F" w:rsidRDefault="005B3E8F" w:rsidP="005B3E8F"/>
          <w:p w14:paraId="44E823F2" w14:textId="5E0A6404" w:rsidR="005B3E8F" w:rsidRPr="000C311E" w:rsidRDefault="005B3E8F" w:rsidP="005B3E8F">
            <w:r>
              <w:t>$</w:t>
            </w:r>
            <w:r w:rsidR="00575F8B">
              <w:t>1,197.38</w:t>
            </w:r>
            <w:r>
              <w:t>+$</w:t>
            </w:r>
            <w:r w:rsidR="00575F8B">
              <w:t>276.43</w:t>
            </w:r>
            <w:r w:rsidR="005819B0" w:rsidRPr="005819B0">
              <w:rPr>
                <w:vertAlign w:val="superscript"/>
              </w:rPr>
              <w:t>a</w:t>
            </w:r>
            <w:r>
              <w:t>+$</w:t>
            </w:r>
            <w:r w:rsidR="00575F8B">
              <w:t>39.03</w:t>
            </w:r>
            <w:r w:rsidR="005819B0" w:rsidRPr="005819B0">
              <w:rPr>
                <w:vertAlign w:val="superscript"/>
              </w:rPr>
              <w:t>a</w:t>
            </w:r>
            <w:r>
              <w:t>=$</w:t>
            </w:r>
            <w:r w:rsidR="00575F8B">
              <w:t>1,504.84</w:t>
            </w:r>
            <w:r w:rsidR="005819B0" w:rsidRPr="005819B0">
              <w:rPr>
                <w:vertAlign w:val="superscript"/>
              </w:rPr>
              <w:t>a</w:t>
            </w:r>
          </w:p>
        </w:tc>
        <w:tc>
          <w:tcPr>
            <w:tcW w:w="4961" w:type="dxa"/>
            <w:shd w:val="clear" w:color="auto" w:fill="auto"/>
          </w:tcPr>
          <w:p w14:paraId="782D5221" w14:textId="733EBA71" w:rsidR="00CD5554" w:rsidRDefault="005B3E8F" w:rsidP="00CD5554">
            <w:r>
              <w:lastRenderedPageBreak/>
              <w:t>Costs of missed days of work</w:t>
            </w:r>
            <w:r w:rsidR="00C04B7F">
              <w:t xml:space="preserve"> (days on the general ward and ICU (if applicable) of 8h valued at $21.20 an hour)</w:t>
            </w:r>
            <w:r>
              <w:t xml:space="preserve"> + costs of missed days of work due to antibiotic resistance per patient with </w:t>
            </w:r>
            <w:r w:rsidR="00555F45">
              <w:t>LRTI</w:t>
            </w:r>
            <w:r>
              <w:t xml:space="preserve"> </w:t>
            </w:r>
            <w:r w:rsidR="00CD5554">
              <w:t xml:space="preserve">(8.1 additional days of 8h valued at $21.20 applied to </w:t>
            </w:r>
            <w:r w:rsidR="00CD5554">
              <w:lastRenderedPageBreak/>
              <w:t xml:space="preserve">patients with antibiotic resistance infection and averaged out over the whole patient population) </w:t>
            </w:r>
            <w:r>
              <w:t xml:space="preserve">+ costs of missed days of work due to </w:t>
            </w:r>
            <w:proofErr w:type="spellStart"/>
            <w:r w:rsidRPr="00271175">
              <w:rPr>
                <w:i/>
              </w:rPr>
              <w:t>C.difficile</w:t>
            </w:r>
            <w:proofErr w:type="spellEnd"/>
            <w:r>
              <w:t xml:space="preserve"> infection per patient with </w:t>
            </w:r>
            <w:r w:rsidR="00555F45">
              <w:t>LRTI</w:t>
            </w:r>
            <w:r w:rsidR="00CD5554">
              <w:t xml:space="preserve"> (8.49 additional days of 8h valued at $21.20 applied to patients with CDI and averaged out over the whole patient population)</w:t>
            </w:r>
          </w:p>
          <w:p w14:paraId="18B7DB20" w14:textId="36D0828E" w:rsidR="005B3E8F" w:rsidRDefault="005B3E8F" w:rsidP="005B3E8F"/>
          <w:p w14:paraId="605E16CA" w14:textId="4FABDB86" w:rsidR="005B3E8F" w:rsidRPr="000C311E" w:rsidRDefault="005B3E8F" w:rsidP="005B3E8F">
            <w:r>
              <w:t>$</w:t>
            </w:r>
            <w:r w:rsidR="00575F8B">
              <w:t>1,015.55+$220.79</w:t>
            </w:r>
            <w:r w:rsidR="005819B0" w:rsidRPr="005819B0">
              <w:rPr>
                <w:vertAlign w:val="superscript"/>
              </w:rPr>
              <w:t>a</w:t>
            </w:r>
            <w:r>
              <w:t>+$</w:t>
            </w:r>
            <w:r w:rsidR="00575F8B">
              <w:t>15.16</w:t>
            </w:r>
            <w:r w:rsidR="005819B0" w:rsidRPr="005819B0">
              <w:rPr>
                <w:vertAlign w:val="superscript"/>
              </w:rPr>
              <w:t>a</w:t>
            </w:r>
            <w:r>
              <w:t>=$</w:t>
            </w:r>
            <w:r w:rsidR="00575F8B">
              <w:t>1,250,50</w:t>
            </w:r>
            <w:r w:rsidR="005819B0" w:rsidRPr="005819B0">
              <w:rPr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49D3E1E" w14:textId="6C79C5DA" w:rsidR="005B3E8F" w:rsidRPr="000C311E" w:rsidRDefault="005B3E8F" w:rsidP="005B3E8F">
            <w:r w:rsidRPr="00567B00">
              <w:lastRenderedPageBreak/>
              <w:t>-$</w:t>
            </w:r>
            <w:r w:rsidR="00575F8B">
              <w:t>253.34</w:t>
            </w:r>
            <w:r w:rsidR="00432192" w:rsidRPr="00432192">
              <w:rPr>
                <w:vertAlign w:val="superscript"/>
              </w:rPr>
              <w:t>a</w:t>
            </w:r>
          </w:p>
        </w:tc>
      </w:tr>
      <w:tr w:rsidR="006B21AC" w:rsidRPr="000C311E" w14:paraId="4CA14E85" w14:textId="77777777" w:rsidTr="0080528D">
        <w:tc>
          <w:tcPr>
            <w:tcW w:w="2127" w:type="dxa"/>
          </w:tcPr>
          <w:p w14:paraId="090A29A2" w14:textId="77777777" w:rsidR="005B3E8F" w:rsidRPr="00C076F9" w:rsidRDefault="005B3E8F" w:rsidP="005B3E8F">
            <w:pPr>
              <w:rPr>
                <w:b/>
              </w:rPr>
            </w:pPr>
            <w:r w:rsidRPr="00C076F9">
              <w:rPr>
                <w:b/>
              </w:rPr>
              <w:t xml:space="preserve">Total costs per patient </w:t>
            </w:r>
          </w:p>
        </w:tc>
        <w:tc>
          <w:tcPr>
            <w:tcW w:w="4961" w:type="dxa"/>
          </w:tcPr>
          <w:p w14:paraId="683EE8B8" w14:textId="545DEDA1" w:rsidR="004A18ED" w:rsidRDefault="005B3E8F" w:rsidP="005B3E8F">
            <w:r>
              <w:t>$</w:t>
            </w:r>
            <w:r w:rsidR="00EF2942">
              <w:t>9,754.73</w:t>
            </w:r>
            <w:r w:rsidR="00CE6CEF">
              <w:t xml:space="preserve"> for the hospital stay</w:t>
            </w:r>
          </w:p>
          <w:p w14:paraId="5EFFC76A" w14:textId="23601846" w:rsidR="004A18ED" w:rsidRDefault="005B3E8F" w:rsidP="005B3E8F">
            <w:r>
              <w:t>+</w:t>
            </w:r>
            <w:r w:rsidRPr="007949FE">
              <w:t>$</w:t>
            </w:r>
            <w:r w:rsidR="00EF2942">
              <w:t>585.87</w:t>
            </w:r>
            <w:r w:rsidR="00CE6CEF">
              <w:t xml:space="preserve"> for </w:t>
            </w:r>
            <w:proofErr w:type="spellStart"/>
            <w:r w:rsidR="00CE6CEF">
              <w:t>antibiotics</w:t>
            </w:r>
            <w:r w:rsidR="00432192" w:rsidRPr="00432192">
              <w:rPr>
                <w:vertAlign w:val="superscript"/>
              </w:rPr>
              <w:t>a</w:t>
            </w:r>
            <w:proofErr w:type="spellEnd"/>
          </w:p>
          <w:p w14:paraId="1DA0F979" w14:textId="0DC27C04" w:rsidR="004A18ED" w:rsidRDefault="005B3E8F" w:rsidP="005B3E8F">
            <w:r w:rsidRPr="00A90F81">
              <w:t>+$</w:t>
            </w:r>
            <w:r w:rsidR="007B67E0" w:rsidRPr="00A90F81">
              <w:t>606.38</w:t>
            </w:r>
            <w:r w:rsidR="00A90F81">
              <w:t xml:space="preserve"> for mechanical ventilation</w:t>
            </w:r>
          </w:p>
          <w:p w14:paraId="65EBDEBA" w14:textId="4802AEE8" w:rsidR="005B3E8F" w:rsidRDefault="005B3E8F" w:rsidP="005B3E8F">
            <w:r>
              <w:t>+$</w:t>
            </w:r>
            <w:r w:rsidR="00EF2942">
              <w:t>1,292.32</w:t>
            </w:r>
            <w:r w:rsidR="00A90F81">
              <w:t xml:space="preserve"> for lab costs</w:t>
            </w:r>
          </w:p>
          <w:p w14:paraId="6D383E33" w14:textId="74F54E79" w:rsidR="004A18ED" w:rsidRDefault="005B3E8F" w:rsidP="005B3E8F">
            <w:r>
              <w:t>+$</w:t>
            </w:r>
            <w:r w:rsidR="00EF2942">
              <w:t>2,168.45</w:t>
            </w:r>
            <w:r w:rsidR="00A90F81">
              <w:t xml:space="preserve"> for antibiotic resistance </w:t>
            </w:r>
            <w:proofErr w:type="spellStart"/>
            <w:r w:rsidR="00A90F81">
              <w:t>infections</w:t>
            </w:r>
            <w:r w:rsidR="00432192" w:rsidRPr="00432192">
              <w:rPr>
                <w:vertAlign w:val="superscript"/>
              </w:rPr>
              <w:t>a</w:t>
            </w:r>
            <w:proofErr w:type="spellEnd"/>
          </w:p>
          <w:p w14:paraId="06770D28" w14:textId="153DEF80" w:rsidR="004A18ED" w:rsidRDefault="005B3E8F" w:rsidP="005B3E8F">
            <w:r>
              <w:t>+</w:t>
            </w:r>
            <w:r w:rsidRPr="001B5519">
              <w:t>$</w:t>
            </w:r>
            <w:r w:rsidR="00EF2942">
              <w:t>306.07</w:t>
            </w:r>
            <w:r w:rsidR="00A90F81">
              <w:t xml:space="preserve"> for CDI </w:t>
            </w:r>
            <w:proofErr w:type="spellStart"/>
            <w:r w:rsidR="00A90F81">
              <w:t>infections</w:t>
            </w:r>
            <w:r w:rsidR="00432192" w:rsidRPr="00432192">
              <w:rPr>
                <w:vertAlign w:val="superscript"/>
              </w:rPr>
              <w:t>a</w:t>
            </w:r>
            <w:proofErr w:type="spellEnd"/>
          </w:p>
          <w:p w14:paraId="61E5E271" w14:textId="45F85D95" w:rsidR="004A18ED" w:rsidRDefault="005B3E8F" w:rsidP="005B3E8F">
            <w:r>
              <w:t>+</w:t>
            </w:r>
            <w:r w:rsidRPr="007949FE">
              <w:t>$</w:t>
            </w:r>
            <w:r w:rsidR="00EF2942">
              <w:t>1,503.84</w:t>
            </w:r>
            <w:r w:rsidR="00A90F81">
              <w:t xml:space="preserve"> for productivity </w:t>
            </w:r>
            <w:proofErr w:type="spellStart"/>
            <w:r w:rsidR="00A90F81">
              <w:t>losses</w:t>
            </w:r>
            <w:r w:rsidR="00432192">
              <w:rPr>
                <w:vertAlign w:val="superscript"/>
              </w:rPr>
              <w:t>a</w:t>
            </w:r>
            <w:proofErr w:type="spellEnd"/>
          </w:p>
          <w:p w14:paraId="150EAABC" w14:textId="77777777" w:rsidR="004A18ED" w:rsidRDefault="004A18ED" w:rsidP="005B3E8F"/>
          <w:p w14:paraId="24CC6C39" w14:textId="642AF4DE" w:rsidR="005B3E8F" w:rsidRPr="000C311E" w:rsidRDefault="005B3E8F" w:rsidP="005B3E8F">
            <w:r>
              <w:t>=</w:t>
            </w:r>
            <w:r w:rsidRPr="005C1CA4">
              <w:t>$</w:t>
            </w:r>
            <w:r w:rsidR="007B67E0">
              <w:t>16,217.65</w:t>
            </w:r>
            <w:r w:rsidR="00432192" w:rsidRPr="00432192">
              <w:rPr>
                <w:vertAlign w:val="superscript"/>
              </w:rPr>
              <w:t>a</w:t>
            </w:r>
            <w:r w:rsidR="004A18ED">
              <w:t xml:space="preserve"> total costs per patient </w:t>
            </w:r>
          </w:p>
        </w:tc>
        <w:tc>
          <w:tcPr>
            <w:tcW w:w="4961" w:type="dxa"/>
            <w:shd w:val="clear" w:color="auto" w:fill="auto"/>
          </w:tcPr>
          <w:p w14:paraId="16467592" w14:textId="189B008A" w:rsidR="004A18ED" w:rsidRDefault="005B3E8F" w:rsidP="005B3E8F">
            <w:r>
              <w:t>$</w:t>
            </w:r>
            <w:r w:rsidR="001A3610">
              <w:t>8,149.72</w:t>
            </w:r>
            <w:r w:rsidR="00A90F81">
              <w:t xml:space="preserve"> for the hospital stay</w:t>
            </w:r>
          </w:p>
          <w:p w14:paraId="698E4A41" w14:textId="38900CCC" w:rsidR="004A18ED" w:rsidRDefault="005B3E8F" w:rsidP="005B3E8F">
            <w:r>
              <w:t>+$</w:t>
            </w:r>
            <w:r w:rsidR="001A3610">
              <w:t>295.90</w:t>
            </w:r>
            <w:r w:rsidR="00A90F81">
              <w:t xml:space="preserve"> for </w:t>
            </w:r>
            <w:proofErr w:type="spellStart"/>
            <w:r w:rsidR="00A90F81">
              <w:t>antibiotics</w:t>
            </w:r>
            <w:r w:rsidR="00432192" w:rsidRPr="00432192">
              <w:rPr>
                <w:vertAlign w:val="superscript"/>
              </w:rPr>
              <w:t>a</w:t>
            </w:r>
            <w:proofErr w:type="spellEnd"/>
          </w:p>
          <w:p w14:paraId="74C2F303" w14:textId="40BDE638" w:rsidR="004A18ED" w:rsidRDefault="005B3E8F" w:rsidP="005B3E8F">
            <w:r>
              <w:t>+</w:t>
            </w:r>
            <w:r w:rsidR="001A3610">
              <w:t>$</w:t>
            </w:r>
            <w:r w:rsidR="007B67E0">
              <w:t>385.88</w:t>
            </w:r>
            <w:r w:rsidR="00A90F81">
              <w:t xml:space="preserve"> for mechanical ventilation</w:t>
            </w:r>
          </w:p>
          <w:p w14:paraId="517F8F4A" w14:textId="387B6AF4" w:rsidR="004A18ED" w:rsidRDefault="005B3E8F" w:rsidP="005B3E8F">
            <w:r>
              <w:t>+$</w:t>
            </w:r>
            <w:r w:rsidR="001A3610">
              <w:t>1,361.80</w:t>
            </w:r>
            <w:r w:rsidR="00A90F81">
              <w:t xml:space="preserve"> for lab costs</w:t>
            </w:r>
          </w:p>
          <w:p w14:paraId="50271EEC" w14:textId="4B78D0F6" w:rsidR="004A18ED" w:rsidRDefault="005B3E8F" w:rsidP="005B3E8F">
            <w:r>
              <w:t>+$</w:t>
            </w:r>
            <w:r w:rsidR="001A3610">
              <w:t>1,788.05</w:t>
            </w:r>
            <w:r w:rsidR="00A90F81">
              <w:t xml:space="preserve"> for antibiotic resistance </w:t>
            </w:r>
            <w:proofErr w:type="spellStart"/>
            <w:r w:rsidR="00A90F81">
              <w:t>infections</w:t>
            </w:r>
            <w:r w:rsidR="00432192" w:rsidRPr="00432192">
              <w:rPr>
                <w:vertAlign w:val="superscript"/>
              </w:rPr>
              <w:t>a</w:t>
            </w:r>
            <w:proofErr w:type="spellEnd"/>
          </w:p>
          <w:p w14:paraId="54C48C8C" w14:textId="01D06163" w:rsidR="004A18ED" w:rsidRDefault="005B3E8F" w:rsidP="005B3E8F">
            <w:r>
              <w:t>+$</w:t>
            </w:r>
            <w:r w:rsidR="001A3610">
              <w:t>118.89</w:t>
            </w:r>
            <w:r w:rsidR="00A90F81">
              <w:t xml:space="preserve"> for CDI </w:t>
            </w:r>
            <w:proofErr w:type="spellStart"/>
            <w:r w:rsidR="00A90F81">
              <w:t>infections</w:t>
            </w:r>
            <w:r w:rsidR="00432192" w:rsidRPr="00432192">
              <w:rPr>
                <w:vertAlign w:val="superscript"/>
              </w:rPr>
              <w:t>a</w:t>
            </w:r>
            <w:proofErr w:type="spellEnd"/>
          </w:p>
          <w:p w14:paraId="1D8E470D" w14:textId="3691DFA8" w:rsidR="004A18ED" w:rsidRDefault="005B3E8F" w:rsidP="005B3E8F">
            <w:r>
              <w:t>+</w:t>
            </w:r>
            <w:r w:rsidRPr="007E6BA2">
              <w:t>$</w:t>
            </w:r>
            <w:r w:rsidR="001A3610">
              <w:t>1,250.50</w:t>
            </w:r>
            <w:r w:rsidR="00A90F81">
              <w:t xml:space="preserve"> for productivity </w:t>
            </w:r>
            <w:proofErr w:type="spellStart"/>
            <w:r w:rsidR="00A90F81">
              <w:t>losses</w:t>
            </w:r>
            <w:r w:rsidR="00432192">
              <w:rPr>
                <w:vertAlign w:val="superscript"/>
              </w:rPr>
              <w:t>a</w:t>
            </w:r>
            <w:proofErr w:type="spellEnd"/>
          </w:p>
          <w:p w14:paraId="54901EAC" w14:textId="77777777" w:rsidR="004A18ED" w:rsidRDefault="004A18ED" w:rsidP="005B3E8F"/>
          <w:p w14:paraId="021BB69F" w14:textId="5F00DD63" w:rsidR="005B3E8F" w:rsidRPr="00EE1AC7" w:rsidRDefault="005B3E8F" w:rsidP="005B3E8F">
            <w:r>
              <w:t>=</w:t>
            </w:r>
            <w:r w:rsidRPr="00EE1AC7">
              <w:t>$</w:t>
            </w:r>
            <w:r w:rsidR="007B67E0">
              <w:t>13,350.73</w:t>
            </w:r>
            <w:r w:rsidR="00432192" w:rsidRPr="00432192">
              <w:rPr>
                <w:vertAlign w:val="superscript"/>
              </w:rPr>
              <w:t>a</w:t>
            </w:r>
            <w:r w:rsidR="004A18ED">
              <w:t xml:space="preserve"> total costs per patient </w:t>
            </w:r>
          </w:p>
        </w:tc>
        <w:tc>
          <w:tcPr>
            <w:tcW w:w="1843" w:type="dxa"/>
          </w:tcPr>
          <w:p w14:paraId="7C39B352" w14:textId="16A823F9" w:rsidR="005B3E8F" w:rsidRPr="00D86547" w:rsidRDefault="005B3E8F" w:rsidP="005B3E8F">
            <w:pPr>
              <w:rPr>
                <w:b/>
              </w:rPr>
            </w:pPr>
            <w:r w:rsidRPr="00D86547">
              <w:rPr>
                <w:b/>
              </w:rPr>
              <w:t>-$</w:t>
            </w:r>
            <w:r w:rsidR="001A3610">
              <w:rPr>
                <w:b/>
              </w:rPr>
              <w:t>2,</w:t>
            </w:r>
            <w:r w:rsidR="007B67E0">
              <w:rPr>
                <w:b/>
              </w:rPr>
              <w:t>866.92</w:t>
            </w:r>
            <w:r w:rsidR="00432192" w:rsidRPr="00432192">
              <w:rPr>
                <w:b/>
                <w:vertAlign w:val="superscript"/>
              </w:rPr>
              <w:t>a</w:t>
            </w:r>
          </w:p>
        </w:tc>
      </w:tr>
      <w:tr w:rsidR="006B21AC" w:rsidRPr="000C311E" w14:paraId="7526F5E3" w14:textId="77777777" w:rsidTr="0080528D">
        <w:tc>
          <w:tcPr>
            <w:tcW w:w="2127" w:type="dxa"/>
          </w:tcPr>
          <w:p w14:paraId="634E2D4A" w14:textId="76C49BF4" w:rsidR="005B3E8F" w:rsidRPr="00C076F9" w:rsidRDefault="005B3E8F" w:rsidP="005B3E8F">
            <w:pPr>
              <w:rPr>
                <w:b/>
              </w:rPr>
            </w:pPr>
            <w:r w:rsidRPr="00C076F9">
              <w:rPr>
                <w:b/>
              </w:rPr>
              <w:t xml:space="preserve">Total </w:t>
            </w:r>
            <w:r w:rsidR="00C161C3">
              <w:rPr>
                <w:b/>
              </w:rPr>
              <w:t xml:space="preserve">average </w:t>
            </w:r>
            <w:r w:rsidRPr="00C076F9">
              <w:rPr>
                <w:b/>
              </w:rPr>
              <w:t xml:space="preserve">costs for the yearly </w:t>
            </w:r>
            <w:r w:rsidR="00555F45">
              <w:rPr>
                <w:b/>
              </w:rPr>
              <w:t>LRTI</w:t>
            </w:r>
            <w:r w:rsidRPr="00C076F9">
              <w:rPr>
                <w:b/>
              </w:rPr>
              <w:t xml:space="preserve"> population</w:t>
            </w:r>
          </w:p>
        </w:tc>
        <w:tc>
          <w:tcPr>
            <w:tcW w:w="4961" w:type="dxa"/>
          </w:tcPr>
          <w:p w14:paraId="492C5C14" w14:textId="122E28D6" w:rsidR="005B3E8F" w:rsidRPr="000C311E" w:rsidRDefault="005B3E8F" w:rsidP="005B3E8F">
            <w:r w:rsidRPr="005C1CA4">
              <w:t>$</w:t>
            </w:r>
            <w:r w:rsidR="007B67E0">
              <w:t>16,217.65</w:t>
            </w:r>
            <w:r w:rsidR="00432192" w:rsidRPr="00432192">
              <w:rPr>
                <w:vertAlign w:val="superscript"/>
              </w:rPr>
              <w:t>a</w:t>
            </w:r>
            <w:r w:rsidR="00C161C3">
              <w:t xml:space="preserve"> total average costs per patient with sepsis</w:t>
            </w:r>
            <w:r>
              <w:t>*</w:t>
            </w:r>
            <w:r w:rsidR="00BF14A5">
              <w:t>1,898,788</w:t>
            </w:r>
            <w:r w:rsidR="00C161C3">
              <w:t xml:space="preserve"> patients with LRTI in the US per year</w:t>
            </w:r>
            <w:r>
              <w:t>=</w:t>
            </w:r>
            <w:r w:rsidRPr="005C1CA4">
              <w:t>$</w:t>
            </w:r>
            <w:r w:rsidR="007B67E0">
              <w:t>30,793,879,222</w:t>
            </w:r>
            <w:r w:rsidR="00432192" w:rsidRPr="00432192">
              <w:rPr>
                <w:vertAlign w:val="superscript"/>
              </w:rPr>
              <w:t>a</w:t>
            </w:r>
          </w:p>
        </w:tc>
        <w:tc>
          <w:tcPr>
            <w:tcW w:w="4961" w:type="dxa"/>
          </w:tcPr>
          <w:p w14:paraId="45D55032" w14:textId="0FE16739" w:rsidR="005B3E8F" w:rsidRPr="00EE1AC7" w:rsidRDefault="005B3E8F" w:rsidP="005B3E8F">
            <w:r w:rsidRPr="00EE1AC7">
              <w:t>$</w:t>
            </w:r>
            <w:r w:rsidR="007B67E0">
              <w:t>13,350.73</w:t>
            </w:r>
            <w:r w:rsidR="00432192" w:rsidRPr="00432192">
              <w:rPr>
                <w:vertAlign w:val="superscript"/>
              </w:rPr>
              <w:t>a</w:t>
            </w:r>
            <w:r w:rsidR="00C161C3">
              <w:t xml:space="preserve"> total average costs per patient with sepsis</w:t>
            </w:r>
            <w:r>
              <w:t>*</w:t>
            </w:r>
            <w:r w:rsidR="00BF14A5">
              <w:t>1,898,788</w:t>
            </w:r>
            <w:r w:rsidR="00C161C3">
              <w:t xml:space="preserve"> patients with LRTI in the US per year</w:t>
            </w:r>
            <w:r>
              <w:t>=</w:t>
            </w:r>
            <w:r w:rsidRPr="005C1CA4">
              <w:t>$</w:t>
            </w:r>
            <w:r w:rsidR="007B67E0">
              <w:t>25,350,197,961</w:t>
            </w:r>
            <w:r w:rsidR="00432192" w:rsidRPr="00432192">
              <w:rPr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3725B58" w14:textId="5541A223" w:rsidR="005B3E8F" w:rsidRPr="00D86547" w:rsidRDefault="005B3E8F" w:rsidP="005B3E8F">
            <w:pPr>
              <w:rPr>
                <w:b/>
              </w:rPr>
            </w:pPr>
            <w:r w:rsidRPr="00D86547">
              <w:rPr>
                <w:b/>
              </w:rPr>
              <w:t>-$</w:t>
            </w:r>
            <w:r w:rsidR="004A13B9">
              <w:rPr>
                <w:b/>
              </w:rPr>
              <w:t>5,443,681,261</w:t>
            </w:r>
            <w:r w:rsidR="00432192" w:rsidRPr="00432192">
              <w:rPr>
                <w:b/>
                <w:vertAlign w:val="superscript"/>
              </w:rPr>
              <w:t>a</w:t>
            </w:r>
          </w:p>
        </w:tc>
      </w:tr>
    </w:tbl>
    <w:p w14:paraId="5979D124" w14:textId="51F60DE7" w:rsidR="003A5724" w:rsidRDefault="003A5724" w:rsidP="003A5724">
      <w:r>
        <w:t>CDI=</w:t>
      </w:r>
      <w:proofErr w:type="spellStart"/>
      <w:r w:rsidRPr="00056F36">
        <w:rPr>
          <w:i/>
        </w:rPr>
        <w:t>C.difficile</w:t>
      </w:r>
      <w:proofErr w:type="spellEnd"/>
      <w:r>
        <w:t xml:space="preserve"> infection</w:t>
      </w:r>
    </w:p>
    <w:p w14:paraId="6780340D" w14:textId="1A35DC2A" w:rsidR="00432192" w:rsidRPr="000C311E" w:rsidRDefault="00432192" w:rsidP="003A5724">
      <w:r w:rsidRPr="00432192">
        <w:rPr>
          <w:vertAlign w:val="superscript"/>
        </w:rPr>
        <w:t>a</w:t>
      </w:r>
      <w:r>
        <w:t>) rounded</w:t>
      </w:r>
    </w:p>
    <w:p w14:paraId="001C195B" w14:textId="77777777" w:rsidR="005F3625" w:rsidRPr="000C311E" w:rsidRDefault="005F3625"/>
    <w:sectPr w:rsidR="005F3625" w:rsidRPr="000C311E" w:rsidSect="005F362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337ADB"/>
    <w:multiLevelType w:val="hybridMultilevel"/>
    <w:tmpl w:val="F62C9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F8200F"/>
    <w:multiLevelType w:val="hybridMultilevel"/>
    <w:tmpl w:val="41E69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271A6"/>
    <w:multiLevelType w:val="hybridMultilevel"/>
    <w:tmpl w:val="7E98179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E12E93"/>
    <w:multiLevelType w:val="hybridMultilevel"/>
    <w:tmpl w:val="128E2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930A91"/>
    <w:multiLevelType w:val="hybridMultilevel"/>
    <w:tmpl w:val="F6F604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C7E2C"/>
    <w:multiLevelType w:val="hybridMultilevel"/>
    <w:tmpl w:val="2EC6B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625"/>
    <w:rsid w:val="000137B1"/>
    <w:rsid w:val="000C2CCE"/>
    <w:rsid w:val="000C311E"/>
    <w:rsid w:val="000E5873"/>
    <w:rsid w:val="000E6FDC"/>
    <w:rsid w:val="001025D4"/>
    <w:rsid w:val="0014303E"/>
    <w:rsid w:val="00143CA2"/>
    <w:rsid w:val="0016600A"/>
    <w:rsid w:val="001A3610"/>
    <w:rsid w:val="001B5519"/>
    <w:rsid w:val="001C0CF7"/>
    <w:rsid w:val="001D5919"/>
    <w:rsid w:val="001D5DC8"/>
    <w:rsid w:val="001E272A"/>
    <w:rsid w:val="001F3858"/>
    <w:rsid w:val="0020779B"/>
    <w:rsid w:val="002554AF"/>
    <w:rsid w:val="00255577"/>
    <w:rsid w:val="00271175"/>
    <w:rsid w:val="0027564B"/>
    <w:rsid w:val="002A2ADA"/>
    <w:rsid w:val="002C0125"/>
    <w:rsid w:val="00336580"/>
    <w:rsid w:val="003379F4"/>
    <w:rsid w:val="00350F43"/>
    <w:rsid w:val="003523E7"/>
    <w:rsid w:val="00386D66"/>
    <w:rsid w:val="003A13F5"/>
    <w:rsid w:val="003A5724"/>
    <w:rsid w:val="003C05DD"/>
    <w:rsid w:val="003D5457"/>
    <w:rsid w:val="00407353"/>
    <w:rsid w:val="004126D7"/>
    <w:rsid w:val="00432192"/>
    <w:rsid w:val="00477402"/>
    <w:rsid w:val="00482086"/>
    <w:rsid w:val="004858B1"/>
    <w:rsid w:val="004A13B9"/>
    <w:rsid w:val="004A18ED"/>
    <w:rsid w:val="004B6B43"/>
    <w:rsid w:val="00521DFB"/>
    <w:rsid w:val="005230D8"/>
    <w:rsid w:val="005257AC"/>
    <w:rsid w:val="00546DB5"/>
    <w:rsid w:val="00555F45"/>
    <w:rsid w:val="00567B00"/>
    <w:rsid w:val="00575F8B"/>
    <w:rsid w:val="005819B0"/>
    <w:rsid w:val="00591461"/>
    <w:rsid w:val="00596693"/>
    <w:rsid w:val="005B3E8F"/>
    <w:rsid w:val="005C1CA4"/>
    <w:rsid w:val="005D7518"/>
    <w:rsid w:val="005F3625"/>
    <w:rsid w:val="0063012C"/>
    <w:rsid w:val="0063681E"/>
    <w:rsid w:val="00636866"/>
    <w:rsid w:val="0064196F"/>
    <w:rsid w:val="006639DD"/>
    <w:rsid w:val="00693CCA"/>
    <w:rsid w:val="006B1852"/>
    <w:rsid w:val="006B21AC"/>
    <w:rsid w:val="006D42F3"/>
    <w:rsid w:val="00710DE7"/>
    <w:rsid w:val="00736E7F"/>
    <w:rsid w:val="00763AB2"/>
    <w:rsid w:val="00771F21"/>
    <w:rsid w:val="007949FE"/>
    <w:rsid w:val="007A5C7C"/>
    <w:rsid w:val="007A6CF6"/>
    <w:rsid w:val="007A7BEC"/>
    <w:rsid w:val="007B0844"/>
    <w:rsid w:val="007B67E0"/>
    <w:rsid w:val="007C029D"/>
    <w:rsid w:val="007C5721"/>
    <w:rsid w:val="007D1265"/>
    <w:rsid w:val="007D71D8"/>
    <w:rsid w:val="007E6BA2"/>
    <w:rsid w:val="0080528D"/>
    <w:rsid w:val="00810665"/>
    <w:rsid w:val="00850918"/>
    <w:rsid w:val="00851268"/>
    <w:rsid w:val="00882A0F"/>
    <w:rsid w:val="00885D84"/>
    <w:rsid w:val="008870A0"/>
    <w:rsid w:val="00893859"/>
    <w:rsid w:val="008C755F"/>
    <w:rsid w:val="00902398"/>
    <w:rsid w:val="00903474"/>
    <w:rsid w:val="00A01FB2"/>
    <w:rsid w:val="00A862C9"/>
    <w:rsid w:val="00A86D75"/>
    <w:rsid w:val="00A90F81"/>
    <w:rsid w:val="00AC7D93"/>
    <w:rsid w:val="00B2085E"/>
    <w:rsid w:val="00B34A20"/>
    <w:rsid w:val="00B720A0"/>
    <w:rsid w:val="00BA5B45"/>
    <w:rsid w:val="00BB3964"/>
    <w:rsid w:val="00BC248A"/>
    <w:rsid w:val="00BF14A5"/>
    <w:rsid w:val="00C04B7F"/>
    <w:rsid w:val="00C076F9"/>
    <w:rsid w:val="00C161C3"/>
    <w:rsid w:val="00C24869"/>
    <w:rsid w:val="00C2792A"/>
    <w:rsid w:val="00C34B8E"/>
    <w:rsid w:val="00C44FEF"/>
    <w:rsid w:val="00C61C35"/>
    <w:rsid w:val="00C73165"/>
    <w:rsid w:val="00C86EF5"/>
    <w:rsid w:val="00C905E6"/>
    <w:rsid w:val="00CC7CDB"/>
    <w:rsid w:val="00CD16AC"/>
    <w:rsid w:val="00CD5554"/>
    <w:rsid w:val="00CE6CEF"/>
    <w:rsid w:val="00D768D4"/>
    <w:rsid w:val="00D86547"/>
    <w:rsid w:val="00D94107"/>
    <w:rsid w:val="00D94551"/>
    <w:rsid w:val="00DB6067"/>
    <w:rsid w:val="00DE08BE"/>
    <w:rsid w:val="00DF61B0"/>
    <w:rsid w:val="00E02659"/>
    <w:rsid w:val="00E275DB"/>
    <w:rsid w:val="00E34D3F"/>
    <w:rsid w:val="00E7210F"/>
    <w:rsid w:val="00E9318F"/>
    <w:rsid w:val="00E94045"/>
    <w:rsid w:val="00ED3716"/>
    <w:rsid w:val="00EF2942"/>
    <w:rsid w:val="00F4388A"/>
    <w:rsid w:val="00F55DBD"/>
    <w:rsid w:val="00F65BC1"/>
    <w:rsid w:val="00F77BCF"/>
    <w:rsid w:val="00F94F39"/>
    <w:rsid w:val="00FD06D7"/>
    <w:rsid w:val="00FD5A0C"/>
    <w:rsid w:val="00FF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0673F"/>
  <w15:chartTrackingRefBased/>
  <w15:docId w15:val="{70EE0A8E-9BED-4DCB-8F47-C559456C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4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0DE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10D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0D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0D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D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D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D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7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3</Words>
  <Characters>5604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Mewes</dc:creator>
  <cp:keywords/>
  <dc:description/>
  <cp:lastModifiedBy>Janne Mewes</cp:lastModifiedBy>
  <cp:revision>2</cp:revision>
  <cp:lastPrinted>2018-06-04T12:12:00Z</cp:lastPrinted>
  <dcterms:created xsi:type="dcterms:W3CDTF">2019-04-04T07:12:00Z</dcterms:created>
  <dcterms:modified xsi:type="dcterms:W3CDTF">2019-04-04T07:12:00Z</dcterms:modified>
</cp:coreProperties>
</file>